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DC356" w14:textId="0A292CDB" w:rsidR="0080388B" w:rsidRPr="000009EB" w:rsidRDefault="00E0377C" w:rsidP="00E0377C">
      <w:pPr>
        <w:rPr>
          <w:rFonts w:asciiTheme="majorBidi" w:hAnsiTheme="majorBidi" w:cstheme="majorBidi"/>
        </w:rPr>
      </w:pPr>
      <w:r w:rsidRPr="000009EB">
        <w:rPr>
          <w:rFonts w:asciiTheme="majorBidi" w:hAnsiTheme="majorBidi" w:cstheme="majorBidi"/>
        </w:rPr>
        <w:t>Table S1. The s</w:t>
      </w:r>
      <w:r w:rsidR="0071440F" w:rsidRPr="000009EB">
        <w:rPr>
          <w:rFonts w:asciiTheme="majorBidi" w:hAnsiTheme="majorBidi" w:cstheme="majorBidi"/>
        </w:rPr>
        <w:t xml:space="preserve">usceptibility of the collected </w:t>
      </w:r>
      <w:r w:rsidR="0071440F" w:rsidRPr="000009EB">
        <w:rPr>
          <w:rFonts w:asciiTheme="majorBidi" w:hAnsiTheme="majorBidi" w:cstheme="majorBidi"/>
          <w:i/>
          <w:iCs/>
        </w:rPr>
        <w:t>Klebsiella</w:t>
      </w:r>
      <w:r w:rsidR="0071440F" w:rsidRPr="000009EB">
        <w:rPr>
          <w:rFonts w:asciiTheme="majorBidi" w:hAnsiTheme="majorBidi" w:cstheme="majorBidi"/>
        </w:rPr>
        <w:t xml:space="preserve"> </w:t>
      </w:r>
      <w:r w:rsidR="0071440F" w:rsidRPr="000009EB">
        <w:rPr>
          <w:rFonts w:asciiTheme="majorBidi" w:hAnsiTheme="majorBidi" w:cstheme="majorBidi"/>
          <w:i/>
          <w:iCs/>
        </w:rPr>
        <w:t>pneumoniae</w:t>
      </w:r>
      <w:r w:rsidR="0071440F" w:rsidRPr="000009EB">
        <w:rPr>
          <w:rFonts w:asciiTheme="majorBidi" w:hAnsiTheme="majorBidi" w:cstheme="majorBidi"/>
        </w:rPr>
        <w:t xml:space="preserve"> clinical isolates to different antimicrobial agents</w:t>
      </w:r>
    </w:p>
    <w:tbl>
      <w:tblPr>
        <w:tblStyle w:val="TableGrid"/>
        <w:tblW w:w="15163" w:type="dxa"/>
        <w:jc w:val="center"/>
        <w:tblLayout w:type="fixed"/>
        <w:tblLook w:val="04A0" w:firstRow="1" w:lastRow="0" w:firstColumn="1" w:lastColumn="0" w:noHBand="0" w:noVBand="1"/>
      </w:tblPr>
      <w:tblGrid>
        <w:gridCol w:w="1581"/>
        <w:gridCol w:w="783"/>
        <w:gridCol w:w="6"/>
        <w:gridCol w:w="850"/>
        <w:gridCol w:w="772"/>
        <w:gridCol w:w="787"/>
        <w:gridCol w:w="873"/>
        <w:gridCol w:w="870"/>
        <w:gridCol w:w="871"/>
        <w:gridCol w:w="870"/>
        <w:gridCol w:w="871"/>
        <w:gridCol w:w="870"/>
        <w:gridCol w:w="871"/>
        <w:gridCol w:w="870"/>
        <w:gridCol w:w="871"/>
        <w:gridCol w:w="870"/>
        <w:gridCol w:w="826"/>
        <w:gridCol w:w="851"/>
      </w:tblGrid>
      <w:tr w:rsidR="000F254D" w:rsidRPr="00521A61" w14:paraId="16EF2AB3" w14:textId="77777777" w:rsidTr="00705819">
        <w:trPr>
          <w:trHeight w:val="643"/>
          <w:jc w:val="center"/>
        </w:trPr>
        <w:tc>
          <w:tcPr>
            <w:tcW w:w="1581" w:type="dxa"/>
            <w:vMerge w:val="restart"/>
            <w:shd w:val="clear" w:color="auto" w:fill="D9D9D9" w:themeFill="background1" w:themeFillShade="D9"/>
          </w:tcPr>
          <w:p w14:paraId="6DA6BF7E" w14:textId="77777777" w:rsidR="0080388B" w:rsidRDefault="0080388B" w:rsidP="001670E7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  <w:p w14:paraId="38294E41" w14:textId="591436D7" w:rsidR="000F254D" w:rsidRPr="00521A61" w:rsidRDefault="0080388B" w:rsidP="0080388B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   </w:t>
            </w:r>
            <w:r w:rsidR="000F254D" w:rsidRPr="00521A6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Isolate Code</w:t>
            </w:r>
          </w:p>
        </w:tc>
        <w:tc>
          <w:tcPr>
            <w:tcW w:w="13582" w:type="dxa"/>
            <w:gridSpan w:val="17"/>
            <w:shd w:val="clear" w:color="auto" w:fill="D9D9D9" w:themeFill="background1" w:themeFillShade="D9"/>
          </w:tcPr>
          <w:p w14:paraId="0FDA99B7" w14:textId="77777777" w:rsidR="000F254D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 w:rsidRPr="00521A6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ntimicrobial agents</w:t>
            </w:r>
          </w:p>
          <w:p w14:paraId="23ABF553" w14:textId="3E9408B8" w:rsidR="009049CF" w:rsidRPr="00521A61" w:rsidRDefault="0071440F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9049C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Inhibition zone </w:t>
            </w:r>
            <w:r w:rsidR="00AA6A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in </w:t>
            </w:r>
            <w:r w:rsidR="009049C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m)</w:t>
            </w:r>
          </w:p>
        </w:tc>
      </w:tr>
      <w:tr w:rsidR="007778B3" w:rsidRPr="00627223" w14:paraId="6951FC53" w14:textId="77777777" w:rsidTr="00705819">
        <w:trPr>
          <w:trHeight w:val="643"/>
          <w:jc w:val="center"/>
        </w:trPr>
        <w:tc>
          <w:tcPr>
            <w:tcW w:w="1581" w:type="dxa"/>
            <w:vMerge/>
            <w:shd w:val="clear" w:color="auto" w:fill="D9D9D9" w:themeFill="background1" w:themeFillShade="D9"/>
          </w:tcPr>
          <w:p w14:paraId="7045DBAF" w14:textId="77777777" w:rsidR="000F254D" w:rsidRPr="00521A61" w:rsidRDefault="000F254D" w:rsidP="001670E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shd w:val="clear" w:color="auto" w:fill="D9D9D9" w:themeFill="background1" w:themeFillShade="D9"/>
          </w:tcPr>
          <w:p w14:paraId="4309AD6E" w14:textId="77777777" w:rsidR="000F254D" w:rsidRPr="0071440F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4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TX</w:t>
            </w:r>
          </w:p>
        </w:tc>
        <w:tc>
          <w:tcPr>
            <w:tcW w:w="856" w:type="dxa"/>
            <w:gridSpan w:val="2"/>
            <w:shd w:val="clear" w:color="auto" w:fill="D9D9D9" w:themeFill="background1" w:themeFillShade="D9"/>
          </w:tcPr>
          <w:p w14:paraId="654F1B2B" w14:textId="77777777" w:rsidR="000F254D" w:rsidRPr="0071440F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4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XM</w:t>
            </w:r>
          </w:p>
        </w:tc>
        <w:tc>
          <w:tcPr>
            <w:tcW w:w="772" w:type="dxa"/>
            <w:shd w:val="clear" w:color="auto" w:fill="D9D9D9" w:themeFill="background1" w:themeFillShade="D9"/>
          </w:tcPr>
          <w:p w14:paraId="26D22208" w14:textId="77777777" w:rsidR="000F254D" w:rsidRPr="0071440F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4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TR</w:t>
            </w:r>
          </w:p>
        </w:tc>
        <w:tc>
          <w:tcPr>
            <w:tcW w:w="787" w:type="dxa"/>
            <w:shd w:val="clear" w:color="auto" w:fill="D9D9D9" w:themeFill="background1" w:themeFillShade="D9"/>
          </w:tcPr>
          <w:p w14:paraId="6670457A" w14:textId="77777777" w:rsidR="000F254D" w:rsidRPr="0071440F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4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Z</w:t>
            </w:r>
          </w:p>
        </w:tc>
        <w:tc>
          <w:tcPr>
            <w:tcW w:w="873" w:type="dxa"/>
            <w:shd w:val="clear" w:color="auto" w:fill="D9D9D9" w:themeFill="background1" w:themeFillShade="D9"/>
          </w:tcPr>
          <w:p w14:paraId="7C26387A" w14:textId="77777777" w:rsidR="000F254D" w:rsidRPr="0071440F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4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P</w:t>
            </w:r>
          </w:p>
        </w:tc>
        <w:tc>
          <w:tcPr>
            <w:tcW w:w="870" w:type="dxa"/>
            <w:shd w:val="clear" w:color="auto" w:fill="D9D9D9" w:themeFill="background1" w:themeFillShade="D9"/>
          </w:tcPr>
          <w:p w14:paraId="61519462" w14:textId="77777777" w:rsidR="000F254D" w:rsidRPr="0071440F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4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</w:t>
            </w:r>
          </w:p>
        </w:tc>
        <w:tc>
          <w:tcPr>
            <w:tcW w:w="871" w:type="dxa"/>
            <w:shd w:val="clear" w:color="auto" w:fill="D9D9D9" w:themeFill="background1" w:themeFillShade="D9"/>
          </w:tcPr>
          <w:p w14:paraId="11B65B61" w14:textId="77777777" w:rsidR="000F254D" w:rsidRPr="0071440F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4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M</w:t>
            </w:r>
          </w:p>
        </w:tc>
        <w:tc>
          <w:tcPr>
            <w:tcW w:w="870" w:type="dxa"/>
            <w:shd w:val="clear" w:color="auto" w:fill="D9D9D9" w:themeFill="background1" w:themeFillShade="D9"/>
          </w:tcPr>
          <w:p w14:paraId="1BDC61AC" w14:textId="77777777" w:rsidR="000F254D" w:rsidRPr="0071440F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4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MP</w:t>
            </w:r>
          </w:p>
        </w:tc>
        <w:tc>
          <w:tcPr>
            <w:tcW w:w="871" w:type="dxa"/>
            <w:shd w:val="clear" w:color="auto" w:fill="D9D9D9" w:themeFill="background1" w:themeFillShade="D9"/>
          </w:tcPr>
          <w:p w14:paraId="709BB742" w14:textId="77777777" w:rsidR="000F254D" w:rsidRPr="0071440F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4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B</w:t>
            </w:r>
          </w:p>
        </w:tc>
        <w:tc>
          <w:tcPr>
            <w:tcW w:w="870" w:type="dxa"/>
            <w:shd w:val="clear" w:color="auto" w:fill="D9D9D9" w:themeFill="background1" w:themeFillShade="D9"/>
          </w:tcPr>
          <w:p w14:paraId="20D24C86" w14:textId="77777777" w:rsidR="000F254D" w:rsidRPr="0071440F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4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</w:t>
            </w:r>
          </w:p>
        </w:tc>
        <w:tc>
          <w:tcPr>
            <w:tcW w:w="871" w:type="dxa"/>
            <w:shd w:val="clear" w:color="auto" w:fill="D9D9D9" w:themeFill="background1" w:themeFillShade="D9"/>
          </w:tcPr>
          <w:p w14:paraId="3ECE7996" w14:textId="77777777" w:rsidR="000F254D" w:rsidRPr="0071440F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4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K</w:t>
            </w:r>
          </w:p>
        </w:tc>
        <w:tc>
          <w:tcPr>
            <w:tcW w:w="870" w:type="dxa"/>
            <w:shd w:val="clear" w:color="auto" w:fill="D9D9D9" w:themeFill="background1" w:themeFillShade="D9"/>
          </w:tcPr>
          <w:p w14:paraId="121B3F38" w14:textId="77777777" w:rsidR="000F254D" w:rsidRPr="0071440F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4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871" w:type="dxa"/>
            <w:shd w:val="clear" w:color="auto" w:fill="D9D9D9" w:themeFill="background1" w:themeFillShade="D9"/>
          </w:tcPr>
          <w:p w14:paraId="3A550503" w14:textId="77777777" w:rsidR="000F254D" w:rsidRPr="0071440F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4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P</w:t>
            </w:r>
          </w:p>
        </w:tc>
        <w:tc>
          <w:tcPr>
            <w:tcW w:w="870" w:type="dxa"/>
            <w:shd w:val="clear" w:color="auto" w:fill="D9D9D9" w:themeFill="background1" w:themeFillShade="D9"/>
          </w:tcPr>
          <w:p w14:paraId="6AAE0A5F" w14:textId="77777777" w:rsidR="000F254D" w:rsidRPr="0071440F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4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</w:t>
            </w:r>
          </w:p>
        </w:tc>
        <w:tc>
          <w:tcPr>
            <w:tcW w:w="826" w:type="dxa"/>
            <w:shd w:val="clear" w:color="auto" w:fill="D9D9D9" w:themeFill="background1" w:themeFillShade="D9"/>
          </w:tcPr>
          <w:p w14:paraId="31D0C6E3" w14:textId="77777777" w:rsidR="000F254D" w:rsidRPr="0071440F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4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T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16ACD47" w14:textId="77777777" w:rsidR="000F254D" w:rsidRPr="0071440F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4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TC</w:t>
            </w:r>
          </w:p>
        </w:tc>
      </w:tr>
      <w:tr w:rsidR="007778B3" w:rsidRPr="00521A61" w14:paraId="4C3005DD" w14:textId="77777777" w:rsidTr="00705819">
        <w:trPr>
          <w:trHeight w:val="815"/>
          <w:jc w:val="center"/>
        </w:trPr>
        <w:tc>
          <w:tcPr>
            <w:tcW w:w="1581" w:type="dxa"/>
          </w:tcPr>
          <w:p w14:paraId="0949ECB3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1</w:t>
            </w:r>
          </w:p>
        </w:tc>
        <w:tc>
          <w:tcPr>
            <w:tcW w:w="789" w:type="dxa"/>
            <w:gridSpan w:val="2"/>
          </w:tcPr>
          <w:p w14:paraId="5574CD12" w14:textId="2FD3898C" w:rsidR="009049CF" w:rsidRDefault="009049CF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740A3BC2" w14:textId="07A8141E" w:rsidR="000F254D" w:rsidRPr="00521A61" w:rsidRDefault="000F254D" w:rsidP="009049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0" w:type="dxa"/>
          </w:tcPr>
          <w:p w14:paraId="2A291CE7" w14:textId="5D5788EA" w:rsidR="009E6CFF" w:rsidRDefault="009E6CFF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7A36C2D" w14:textId="40702ADC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570F40EA" w14:textId="7B6073F0" w:rsidR="00D947A8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6379C6FF" w14:textId="1D01546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7EA1735A" w14:textId="4FF7483F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  <w:p w14:paraId="51D41DDF" w14:textId="541682B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3BE334B3" w14:textId="51E5E8D6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  <w:p w14:paraId="518AC9CE" w14:textId="0425DED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6825F523" w14:textId="4818E1AE" w:rsidR="000A28CC" w:rsidRDefault="000A28CC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  <w:p w14:paraId="546CBCDA" w14:textId="48044DB5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71" w:type="dxa"/>
          </w:tcPr>
          <w:p w14:paraId="6515C9E3" w14:textId="0A8A1857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  <w:p w14:paraId="6A95C8F1" w14:textId="3EC9F701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5F276BBF" w14:textId="6A43FC41" w:rsidR="007E5E82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  <w:p w14:paraId="0F4AA5E9" w14:textId="2FAB715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28E15709" w14:textId="3068AA1E" w:rsidR="004D0D73" w:rsidRDefault="004D0D7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  <w:p w14:paraId="3DCBA5C0" w14:textId="5761F820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40A7D31C" w14:textId="206C5F63" w:rsidR="00970DCE" w:rsidRDefault="00970DCE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  <w:p w14:paraId="48A282E0" w14:textId="4928E361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3B7ACAB8" w14:textId="3BA32595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1D83BA32" w14:textId="6D7973D1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7747E79C" w14:textId="7CE5917A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618ADC70" w14:textId="38462D6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382CC309" w14:textId="77777777" w:rsidR="001670E7" w:rsidRDefault="001670E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737B172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56DF4F36" w14:textId="77777777" w:rsidR="00EE4A94" w:rsidRDefault="00EE4A94" w:rsidP="00EE4A9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E9F2674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7DC7099B" w14:textId="531DD489" w:rsidR="007778B3" w:rsidRDefault="007778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5A92E0EB" w14:textId="124BB763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3962ED7B" w14:textId="77777777" w:rsidR="00705819" w:rsidRDefault="00705819" w:rsidP="0070581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FCB7ABA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7E93FBD0" w14:textId="77777777" w:rsidTr="00705819">
        <w:trPr>
          <w:trHeight w:val="784"/>
          <w:jc w:val="center"/>
        </w:trPr>
        <w:tc>
          <w:tcPr>
            <w:tcW w:w="1581" w:type="dxa"/>
          </w:tcPr>
          <w:p w14:paraId="695DD662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2</w:t>
            </w:r>
          </w:p>
        </w:tc>
        <w:tc>
          <w:tcPr>
            <w:tcW w:w="783" w:type="dxa"/>
          </w:tcPr>
          <w:p w14:paraId="3200CBCE" w14:textId="61507AC0" w:rsidR="009049CF" w:rsidRDefault="009049CF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  <w:p w14:paraId="4FF66B68" w14:textId="431C4D70" w:rsidR="00627223" w:rsidRPr="00521A61" w:rsidRDefault="000F254D" w:rsidP="009049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5E606205" w14:textId="77777777" w:rsidR="009E6CFF" w:rsidRDefault="009E6CFF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B834DA6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6D8EF9D0" w14:textId="77777777" w:rsidR="009049CF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  <w:p w14:paraId="37469D1E" w14:textId="1F146C6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1E102CE7" w14:textId="77777777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  <w:p w14:paraId="2B064A23" w14:textId="5309124E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73" w:type="dxa"/>
          </w:tcPr>
          <w:p w14:paraId="1361C9F1" w14:textId="1D879BE7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  <w:p w14:paraId="2B56EA12" w14:textId="26EDFF2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40E44EC8" w14:textId="169696F3" w:rsidR="000A28CC" w:rsidRDefault="000A28CC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  <w:p w14:paraId="405E87B6" w14:textId="5C18DD0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71" w:type="dxa"/>
          </w:tcPr>
          <w:p w14:paraId="6B003167" w14:textId="67E734F0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  <w:p w14:paraId="05891C6D" w14:textId="3EA8C0F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07650E1E" w14:textId="758DD83E" w:rsidR="007E5E82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  <w:p w14:paraId="781423C3" w14:textId="40D6B185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31C71900" w14:textId="05ED651B" w:rsidR="004D0D73" w:rsidRDefault="004D0D7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  <w:p w14:paraId="37ACE973" w14:textId="099B9C4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5656093D" w14:textId="65997B19" w:rsidR="00970DCE" w:rsidRDefault="00970DCE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  <w:p w14:paraId="7F84B31F" w14:textId="6312766C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62D77B5C" w14:textId="5A95B08E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20D89E01" w14:textId="1543BDDD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35DDEC5E" w14:textId="0E0AF90C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  <w:p w14:paraId="31325BDD" w14:textId="44601A4E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1C26BF1F" w14:textId="1451C9C4" w:rsidR="001670E7" w:rsidRDefault="001670E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73FAFC68" w14:textId="3E3897DD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5E3C58D5" w14:textId="02327E24" w:rsidR="00EE4A94" w:rsidRDefault="00EE4A94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  <w:p w14:paraId="7EB21AC9" w14:textId="4C4716A3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26" w:type="dxa"/>
          </w:tcPr>
          <w:p w14:paraId="1914999A" w14:textId="77777777" w:rsidR="000F2DB5" w:rsidRDefault="007778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  <w:p w14:paraId="11BA9EB6" w14:textId="1BA80D5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51" w:type="dxa"/>
          </w:tcPr>
          <w:p w14:paraId="233D571C" w14:textId="77777777" w:rsidR="00705819" w:rsidRDefault="00705819" w:rsidP="0070581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F67722D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72546FA3" w14:textId="77777777" w:rsidTr="00705819">
        <w:trPr>
          <w:trHeight w:val="784"/>
          <w:jc w:val="center"/>
        </w:trPr>
        <w:tc>
          <w:tcPr>
            <w:tcW w:w="1581" w:type="dxa"/>
          </w:tcPr>
          <w:p w14:paraId="0E30681B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3</w:t>
            </w:r>
          </w:p>
        </w:tc>
        <w:tc>
          <w:tcPr>
            <w:tcW w:w="783" w:type="dxa"/>
          </w:tcPr>
          <w:p w14:paraId="27BB6D13" w14:textId="1966BB54" w:rsidR="00627223" w:rsidRDefault="006272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2168BED" w14:textId="6ADFD35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329D5453" w14:textId="77777777" w:rsidR="009E6CFF" w:rsidRDefault="009E6CFF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603052C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5E327232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CEA4F6A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2F3693D1" w14:textId="116B6137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3F55498" w14:textId="66BE57AE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298CEF6E" w14:textId="77777777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55BB492C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11AF1518" w14:textId="77777777" w:rsidR="000A28CC" w:rsidRDefault="000A28CC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CF303CA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5019CFFE" w14:textId="4DDB1248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  <w:p w14:paraId="61E517F3" w14:textId="028C014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37B22647" w14:textId="6E000C25" w:rsidR="00D947A8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  <w:p w14:paraId="2CD4AEA1" w14:textId="747B427A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062FC54F" w14:textId="534D178E" w:rsidR="00D947A8" w:rsidRDefault="004D0D7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763C18CC" w14:textId="4873311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53CB4F88" w14:textId="416E3687" w:rsidR="00970DCE" w:rsidRDefault="00970DCE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  <w:p w14:paraId="7A9040CB" w14:textId="38A602E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2C477C8D" w14:textId="67163900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  <w:p w14:paraId="0B12A12A" w14:textId="3FD011C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38ABD80D" w14:textId="56010146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  <w:p w14:paraId="64BD6DA5" w14:textId="685C516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0D71219D" w14:textId="0407E7C7" w:rsidR="001670E7" w:rsidRDefault="001670E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  <w:p w14:paraId="52244548" w14:textId="4537EC4D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5E5265F3" w14:textId="661DEF90" w:rsidR="0080388B" w:rsidRDefault="00EE4A94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  <w:p w14:paraId="5482BC0A" w14:textId="471A7DA1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2DFB1349" w14:textId="77777777" w:rsidR="000F2DB5" w:rsidRDefault="007778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  <w:p w14:paraId="3674A027" w14:textId="7F48FC11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51" w:type="dxa"/>
          </w:tcPr>
          <w:p w14:paraId="03439555" w14:textId="77777777" w:rsidR="00705819" w:rsidRDefault="00705819" w:rsidP="0070581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330CDD0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7FCBBADF" w14:textId="77777777" w:rsidTr="00705819">
        <w:trPr>
          <w:trHeight w:val="784"/>
          <w:jc w:val="center"/>
        </w:trPr>
        <w:tc>
          <w:tcPr>
            <w:tcW w:w="1581" w:type="dxa"/>
          </w:tcPr>
          <w:p w14:paraId="2C4BC092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4</w:t>
            </w:r>
          </w:p>
        </w:tc>
        <w:tc>
          <w:tcPr>
            <w:tcW w:w="783" w:type="dxa"/>
          </w:tcPr>
          <w:p w14:paraId="037A33BE" w14:textId="67820F1C" w:rsidR="00627223" w:rsidRDefault="006272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71275A5B" w14:textId="152D3C9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58B8CD51" w14:textId="77777777" w:rsidR="009E6CFF" w:rsidRDefault="009E6CFF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DC2538A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2994A8BF" w14:textId="2BAF6B95" w:rsidR="0080388B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  <w:p w14:paraId="730B9FFC" w14:textId="7553C40A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766B9A40" w14:textId="1AF13B16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00571FF" w14:textId="4B64D5D1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6A97134A" w14:textId="756D7B03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  <w:p w14:paraId="0BF30940" w14:textId="6117D6C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6ED1C4A4" w14:textId="68BEB75E" w:rsidR="000A28CC" w:rsidRDefault="000A28CC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  <w:p w14:paraId="05B685EA" w14:textId="641E05C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32835DFC" w14:textId="41B09104" w:rsidR="00D947A8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  <w:p w14:paraId="463C152F" w14:textId="71B11BC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3B3B7EC6" w14:textId="0AEB27D1" w:rsidR="00D947A8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  <w:p w14:paraId="0A05883D" w14:textId="74A00DBA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08576D1B" w14:textId="0C98E0B8" w:rsidR="00D947A8" w:rsidRDefault="004D0D7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  <w:p w14:paraId="11484FAC" w14:textId="74B96B5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4BF0514A" w14:textId="6538694A" w:rsidR="00970DCE" w:rsidRDefault="00970DCE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  <w:p w14:paraId="1E254637" w14:textId="237B4AC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0D9CED71" w14:textId="12BC9113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  <w:p w14:paraId="17035F76" w14:textId="68BBF46D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5685FA5A" w14:textId="6CA970BF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  <w:p w14:paraId="7771DD2C" w14:textId="1D3006EA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72BB2DBB" w14:textId="5A0BDADC" w:rsidR="002C71E9" w:rsidRDefault="001670E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663EE0BC" w14:textId="39970C2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282BB134" w14:textId="257C41E8" w:rsidR="00EE4A94" w:rsidRDefault="00EE4A94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  <w:p w14:paraId="154080F7" w14:textId="55513A05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26" w:type="dxa"/>
          </w:tcPr>
          <w:p w14:paraId="3288665E" w14:textId="77777777" w:rsidR="007778B3" w:rsidRDefault="007778B3" w:rsidP="007778B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6A03016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52C48E48" w14:textId="77777777" w:rsidR="00705819" w:rsidRDefault="00705819" w:rsidP="0070581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A61AA37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5745CC8B" w14:textId="77777777" w:rsidTr="00705819">
        <w:trPr>
          <w:trHeight w:val="829"/>
          <w:jc w:val="center"/>
        </w:trPr>
        <w:tc>
          <w:tcPr>
            <w:tcW w:w="1581" w:type="dxa"/>
          </w:tcPr>
          <w:p w14:paraId="45CCF45F" w14:textId="77777777" w:rsidR="000F254D" w:rsidRPr="00627223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223">
              <w:rPr>
                <w:rFonts w:asciiTheme="majorBidi" w:hAnsiTheme="majorBidi" w:cstheme="majorBidi"/>
                <w:sz w:val="20"/>
                <w:szCs w:val="20"/>
              </w:rPr>
              <w:t>K5</w:t>
            </w:r>
          </w:p>
        </w:tc>
        <w:tc>
          <w:tcPr>
            <w:tcW w:w="783" w:type="dxa"/>
          </w:tcPr>
          <w:p w14:paraId="16D878C4" w14:textId="038A8C94" w:rsidR="00627223" w:rsidRDefault="006272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  <w:p w14:paraId="62C7C7FC" w14:textId="7BE4E2A9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56" w:type="dxa"/>
            <w:gridSpan w:val="2"/>
          </w:tcPr>
          <w:p w14:paraId="151BF7A3" w14:textId="17187AF0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  <w:p w14:paraId="255008D5" w14:textId="578B467C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72" w:type="dxa"/>
          </w:tcPr>
          <w:p w14:paraId="5C15D52C" w14:textId="77777777" w:rsidR="009049CF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  <w:p w14:paraId="0A6F97A4" w14:textId="71A4D89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87" w:type="dxa"/>
          </w:tcPr>
          <w:p w14:paraId="09666FC6" w14:textId="77777777" w:rsidR="009049CF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  <w:p w14:paraId="76193442" w14:textId="0DBC3C6A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3" w:type="dxa"/>
          </w:tcPr>
          <w:p w14:paraId="37AAD95F" w14:textId="396FAD64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  <w:p w14:paraId="3FF6C555" w14:textId="75FAF58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27A9A96D" w14:textId="46EC0928" w:rsidR="000A28CC" w:rsidRDefault="000A28CC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  <w:p w14:paraId="78FD235E" w14:textId="6E6EB1D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53F6B27F" w14:textId="0896D322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  <w:p w14:paraId="2242D705" w14:textId="7D4B7C91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37C3CBB2" w14:textId="4BD9FEDB" w:rsidR="007E5E82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  <w:p w14:paraId="793F96AE" w14:textId="48491BFE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36663506" w14:textId="66CF3FDD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  <w:p w14:paraId="17849670" w14:textId="7D0AB40D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13A50C26" w14:textId="7B57B1AE" w:rsidR="00970DCE" w:rsidRDefault="00970DCE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  <w:p w14:paraId="548BF884" w14:textId="6C304A73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71" w:type="dxa"/>
          </w:tcPr>
          <w:p w14:paraId="5A3F23DA" w14:textId="313D2B8D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  <w:p w14:paraId="18C9B1C7" w14:textId="6B8EA43A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24127F08" w14:textId="1BACD29C" w:rsidR="00D947A8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  <w:p w14:paraId="0CB5E042" w14:textId="318DB2D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4FC988A6" w14:textId="63FAC025" w:rsidR="001670E7" w:rsidRDefault="001670E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386909F6" w14:textId="5D0CD16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4A4E1BCF" w14:textId="31C91AB3" w:rsidR="00D947A8" w:rsidRDefault="00EE4A94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  <w:p w14:paraId="30AFEEDF" w14:textId="35B70BD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6173B9D0" w14:textId="77777777" w:rsidR="000F2DB5" w:rsidRDefault="007778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  <w:p w14:paraId="686BA5F2" w14:textId="30AC6A3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51" w:type="dxa"/>
          </w:tcPr>
          <w:p w14:paraId="59934709" w14:textId="77777777" w:rsidR="00705819" w:rsidRDefault="00705819" w:rsidP="0070581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4CA12F4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7437541B" w14:textId="77777777" w:rsidTr="00705819">
        <w:trPr>
          <w:trHeight w:val="733"/>
          <w:jc w:val="center"/>
        </w:trPr>
        <w:tc>
          <w:tcPr>
            <w:tcW w:w="1581" w:type="dxa"/>
          </w:tcPr>
          <w:p w14:paraId="2BC4C94A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6</w:t>
            </w:r>
          </w:p>
        </w:tc>
        <w:tc>
          <w:tcPr>
            <w:tcW w:w="783" w:type="dxa"/>
          </w:tcPr>
          <w:p w14:paraId="2DD94D18" w14:textId="753FB05A" w:rsidR="00627223" w:rsidRPr="00627223" w:rsidRDefault="006272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  <w:p w14:paraId="376AD8BA" w14:textId="6EBB9894" w:rsidR="000F254D" w:rsidRPr="00627223" w:rsidRDefault="000F254D" w:rsidP="001670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22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6" w:type="dxa"/>
            <w:gridSpan w:val="2"/>
          </w:tcPr>
          <w:p w14:paraId="71C6BB7E" w14:textId="4208A6CB" w:rsidR="009049CF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  <w:p w14:paraId="19091DEE" w14:textId="21310CDA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72" w:type="dxa"/>
          </w:tcPr>
          <w:p w14:paraId="6DE78CB0" w14:textId="07AAD389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  <w:p w14:paraId="0DCDFC72" w14:textId="22DF5C60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87" w:type="dxa"/>
          </w:tcPr>
          <w:p w14:paraId="1F717D54" w14:textId="77777777" w:rsidR="009049CF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  <w:p w14:paraId="325A51BE" w14:textId="7347AAD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3" w:type="dxa"/>
          </w:tcPr>
          <w:p w14:paraId="221B1E5F" w14:textId="33564210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  <w:p w14:paraId="4DFEC5EE" w14:textId="69B00E2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03344A65" w14:textId="61DBB568" w:rsidR="000A28CC" w:rsidRDefault="000A28CC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  <w:p w14:paraId="41FC287B" w14:textId="150F336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22C34B34" w14:textId="1A59BC4B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  <w:p w14:paraId="01A9DB8B" w14:textId="22B55D2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64CC886E" w14:textId="41DDB213" w:rsidR="007E5E82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  <w:p w14:paraId="6C580357" w14:textId="446EAC15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19BF5E1D" w14:textId="5B85B4D1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  <w:p w14:paraId="07850204" w14:textId="0670357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31D183E7" w14:textId="67A22B88" w:rsidR="00970DCE" w:rsidRDefault="00970DCE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14AB1791" w14:textId="2265AE0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03E72A1B" w14:textId="42F0F6E9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  <w:p w14:paraId="02B3CD6D" w14:textId="20DAC5E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306EF558" w14:textId="550E24E0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  <w:p w14:paraId="46DC8778" w14:textId="0EFA3925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78381815" w14:textId="0CF77ABA" w:rsidR="001670E7" w:rsidRDefault="001670E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  <w:p w14:paraId="1545DB45" w14:textId="1A70E619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5899D2E0" w14:textId="77777777" w:rsidR="000F2DB5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  <w:p w14:paraId="33F993EC" w14:textId="479FCD75" w:rsidR="000F254D" w:rsidRPr="00521A61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F254D"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26" w:type="dxa"/>
          </w:tcPr>
          <w:p w14:paraId="7E3D6CEB" w14:textId="77777777" w:rsidR="000F2DB5" w:rsidRDefault="007778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  <w:p w14:paraId="08ACA4DF" w14:textId="2076879E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51" w:type="dxa"/>
          </w:tcPr>
          <w:p w14:paraId="117807B9" w14:textId="6079EDBF" w:rsidR="001451D9" w:rsidRDefault="001451D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  <w:p w14:paraId="623DB436" w14:textId="76896F19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</w:tr>
      <w:tr w:rsidR="007778B3" w:rsidRPr="00521A61" w14:paraId="29C623F6" w14:textId="77777777" w:rsidTr="00705819">
        <w:trPr>
          <w:trHeight w:val="784"/>
          <w:jc w:val="center"/>
        </w:trPr>
        <w:tc>
          <w:tcPr>
            <w:tcW w:w="1581" w:type="dxa"/>
          </w:tcPr>
          <w:p w14:paraId="09A27D82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7</w:t>
            </w:r>
          </w:p>
        </w:tc>
        <w:tc>
          <w:tcPr>
            <w:tcW w:w="783" w:type="dxa"/>
          </w:tcPr>
          <w:p w14:paraId="5BF69D51" w14:textId="13C8BFD1" w:rsidR="00627223" w:rsidRDefault="006272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9B594B5" w14:textId="686DEBA9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34DB5EF8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616AB3D" w14:textId="3942058A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48DA5357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EB40194" w14:textId="00F16C7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72CF30C4" w14:textId="2F83B146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AAD4A01" w14:textId="0CB40FC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0568EB32" w14:textId="77777777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4FCEDE3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5BE556D9" w14:textId="727158EE" w:rsidR="000A28CC" w:rsidRDefault="000A28CC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263F2264" w14:textId="27394A55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492B8F9F" w14:textId="36A9C0A3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  <w:p w14:paraId="5F1712A5" w14:textId="34D0CBEA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765D535B" w14:textId="735C925E" w:rsidR="0080388B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  <w:p w14:paraId="13332640" w14:textId="5C13958E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5D8A3023" w14:textId="77777777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C4F24B7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4DBE1473" w14:textId="77777777" w:rsidR="00970DCE" w:rsidRDefault="00970DCE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340548C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344EB5EB" w14:textId="77777777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5F8776C" w14:textId="734EE25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2C790D22" w14:textId="76E36BB9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280A27C1" w14:textId="038550CA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0A4571D3" w14:textId="77777777" w:rsidR="001670E7" w:rsidRDefault="001670E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8A3CF76" w14:textId="252C5610" w:rsidR="000F254D" w:rsidRPr="00521A61" w:rsidRDefault="001670E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68F1B203" w14:textId="77777777" w:rsidR="00A21A80" w:rsidRDefault="00A21A80" w:rsidP="00A21A8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F5AAC1F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0D703857" w14:textId="77777777" w:rsidR="007778B3" w:rsidRDefault="007778B3" w:rsidP="007778B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489FB53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44CCFE6D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C7B85BA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5C8F88E7" w14:textId="77777777" w:rsidTr="00705819">
        <w:trPr>
          <w:trHeight w:val="784"/>
          <w:jc w:val="center"/>
        </w:trPr>
        <w:tc>
          <w:tcPr>
            <w:tcW w:w="1581" w:type="dxa"/>
          </w:tcPr>
          <w:p w14:paraId="315E63B8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8</w:t>
            </w:r>
          </w:p>
        </w:tc>
        <w:tc>
          <w:tcPr>
            <w:tcW w:w="783" w:type="dxa"/>
          </w:tcPr>
          <w:p w14:paraId="427E9D52" w14:textId="275D5B71" w:rsidR="00627223" w:rsidRDefault="006272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0D244B09" w14:textId="17736F39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296214EC" w14:textId="71A8A0D8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45F4CCB" w14:textId="33F7180A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0E1665D4" w14:textId="77777777" w:rsidR="009049CF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  <w:p w14:paraId="1711EE40" w14:textId="438CDD6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54C87EFC" w14:textId="77777777" w:rsidR="009049CF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  <w:p w14:paraId="25EDD34F" w14:textId="731DAED1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73" w:type="dxa"/>
          </w:tcPr>
          <w:p w14:paraId="00F7715F" w14:textId="6D21BCFC" w:rsidR="0080388B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  <w:p w14:paraId="2FD0512C" w14:textId="45C3BB5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1E460C67" w14:textId="60C0EB53" w:rsidR="000A28CC" w:rsidRDefault="000A28CC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  <w:p w14:paraId="65C6C5CC" w14:textId="65F5B5A3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2E753861" w14:textId="7B5CD616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  <w:p w14:paraId="159F0186" w14:textId="3A3215A5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5DBCBD45" w14:textId="528B6FFE" w:rsidR="007E5E82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  <w:p w14:paraId="100A2010" w14:textId="735D4F6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2213ED20" w14:textId="1F5CD4D1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6F7CC9FF" w14:textId="7C714FE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7C5324ED" w14:textId="536CEDBA" w:rsidR="00970DCE" w:rsidRDefault="00970DCE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215E20B8" w14:textId="315DF37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564A2599" w14:textId="14E8D2F0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  <w:p w14:paraId="3319E7AB" w14:textId="240B084D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2CC26E89" w14:textId="15EEFCB6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  <w:p w14:paraId="03D96723" w14:textId="6C379E5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336F447B" w14:textId="67B41264" w:rsidR="0080388B" w:rsidRDefault="001670E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46565F4A" w14:textId="2FC4FEC9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1441C849" w14:textId="2F24FF53" w:rsidR="00A21A80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  <w:p w14:paraId="7A926ED9" w14:textId="16A00739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26" w:type="dxa"/>
          </w:tcPr>
          <w:p w14:paraId="15A02263" w14:textId="77777777" w:rsidR="000F2DB5" w:rsidRDefault="007778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5EB37A49" w14:textId="598D1D0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07497A9C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6671B50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2B6F9EE9" w14:textId="77777777" w:rsidTr="00705819">
        <w:trPr>
          <w:trHeight w:val="784"/>
          <w:jc w:val="center"/>
        </w:trPr>
        <w:tc>
          <w:tcPr>
            <w:tcW w:w="1581" w:type="dxa"/>
          </w:tcPr>
          <w:p w14:paraId="0983F2A4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9</w:t>
            </w:r>
          </w:p>
        </w:tc>
        <w:tc>
          <w:tcPr>
            <w:tcW w:w="783" w:type="dxa"/>
          </w:tcPr>
          <w:p w14:paraId="48247727" w14:textId="40A29419" w:rsidR="00627223" w:rsidRDefault="006272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  <w:p w14:paraId="2600468F" w14:textId="6478D8D0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5184746D" w14:textId="225CADF1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39FB2A3" w14:textId="0AF76FB0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2BD93BCE" w14:textId="77777777" w:rsidR="000F2DB5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50951D7C" w14:textId="1B9485A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47AB33C5" w14:textId="77777777" w:rsidR="000F2DB5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  <w:p w14:paraId="03990B12" w14:textId="46A8755C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3" w:type="dxa"/>
          </w:tcPr>
          <w:p w14:paraId="428A113A" w14:textId="0DEDF53F" w:rsidR="0080388B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  <w:p w14:paraId="214A7008" w14:textId="750E5970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5A6D4313" w14:textId="7CE61BD8" w:rsidR="000A28CC" w:rsidRDefault="000A28CC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3FB8A91D" w14:textId="42F209C3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71" w:type="dxa"/>
          </w:tcPr>
          <w:p w14:paraId="4FF3B731" w14:textId="409DE361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  <w:p w14:paraId="2A3C9EF2" w14:textId="2DBD3DAC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7FA21B7A" w14:textId="04AB60E5" w:rsidR="007E5E82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  <w:p w14:paraId="72AA627B" w14:textId="74230C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51E328C2" w14:textId="6D192EF9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  <w:p w14:paraId="0D910E36" w14:textId="712FCD4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6CBEA051" w14:textId="4161CBF7" w:rsidR="00970DCE" w:rsidRDefault="00970DCE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10DAD4F5" w14:textId="16CA5F81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69B2F0FC" w14:textId="35346A2E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36287C58" w14:textId="59BE042C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56610A3B" w14:textId="793758A5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  <w:p w14:paraId="4A36FE6E" w14:textId="3EBF926C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457590A1" w14:textId="06E1CDB1" w:rsidR="001670E7" w:rsidRDefault="001670E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  <w:p w14:paraId="3ACBA039" w14:textId="028BBA45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362896B7" w14:textId="4167627E" w:rsidR="00A21A80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B64FE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  <w:p w14:paraId="30CE7184" w14:textId="77D15EA3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26" w:type="dxa"/>
          </w:tcPr>
          <w:p w14:paraId="3F5314D4" w14:textId="74EC85C6" w:rsidR="007778B3" w:rsidRDefault="007778B3" w:rsidP="007778B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7AE5A160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544BF63C" w14:textId="6BED56F0" w:rsidR="001451D9" w:rsidRDefault="001451D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566CEA91" w14:textId="50E74B9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57D3E0EE" w14:textId="77777777" w:rsidTr="00705819">
        <w:trPr>
          <w:trHeight w:val="784"/>
          <w:jc w:val="center"/>
        </w:trPr>
        <w:tc>
          <w:tcPr>
            <w:tcW w:w="1581" w:type="dxa"/>
          </w:tcPr>
          <w:p w14:paraId="74300923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K10</w:t>
            </w:r>
          </w:p>
        </w:tc>
        <w:tc>
          <w:tcPr>
            <w:tcW w:w="783" w:type="dxa"/>
          </w:tcPr>
          <w:p w14:paraId="4B20F719" w14:textId="5E16DE07" w:rsidR="00627223" w:rsidRDefault="006272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1DB8244" w14:textId="57469DC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41B11B00" w14:textId="5391D4AE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D2162F7" w14:textId="3834190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4DC76BB2" w14:textId="7A0E13B5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54DE65BC" w14:textId="542FEDEC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6D7A81EC" w14:textId="29F29140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72F1CC7D" w14:textId="0DD2DD25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3A0E0577" w14:textId="77777777" w:rsidR="008D584D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13EC687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616409D1" w14:textId="4C9203DB" w:rsidR="000A28CC" w:rsidRDefault="000A28CC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20531145" w14:textId="6FD88B4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70B67BF8" w14:textId="2B7A2303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  <w:p w14:paraId="2DCA50F2" w14:textId="62A50B7C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355FF633" w14:textId="47E7E9C8" w:rsidR="007E5E82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  <w:p w14:paraId="45901554" w14:textId="1184F963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129F8002" w14:textId="77777777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38F00F2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68193610" w14:textId="77777777" w:rsidR="00970DCE" w:rsidRDefault="00970DCE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0241E0D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10D3EE0F" w14:textId="77777777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4A1C644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4C1EA2BF" w14:textId="3E2BB117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  <w:p w14:paraId="2D400DF9" w14:textId="0A03BAB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15638A60" w14:textId="77777777" w:rsidR="001670E7" w:rsidRDefault="001670E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D64D92F" w14:textId="38B8676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231D5A51" w14:textId="777493E2" w:rsidR="00A21A80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  <w:p w14:paraId="70EC9DBD" w14:textId="7C960A7D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7798720F" w14:textId="730BD509" w:rsidR="007778B3" w:rsidRDefault="007778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406C484E" w14:textId="15945BF5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01324AD8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51EC0B7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6A830699" w14:textId="77777777" w:rsidTr="00705819">
        <w:trPr>
          <w:trHeight w:val="784"/>
          <w:jc w:val="center"/>
        </w:trPr>
        <w:tc>
          <w:tcPr>
            <w:tcW w:w="1581" w:type="dxa"/>
          </w:tcPr>
          <w:p w14:paraId="7668E9FE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11</w:t>
            </w:r>
          </w:p>
        </w:tc>
        <w:tc>
          <w:tcPr>
            <w:tcW w:w="783" w:type="dxa"/>
          </w:tcPr>
          <w:p w14:paraId="670EB044" w14:textId="5D1AAB98" w:rsidR="00627223" w:rsidRDefault="006272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  <w:p w14:paraId="31E5A5D1" w14:textId="2E50A675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56" w:type="dxa"/>
            <w:gridSpan w:val="2"/>
          </w:tcPr>
          <w:p w14:paraId="451C985F" w14:textId="43DE0CD8" w:rsidR="0080388B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  <w:p w14:paraId="52171605" w14:textId="332FA01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72" w:type="dxa"/>
          </w:tcPr>
          <w:p w14:paraId="106AE9FB" w14:textId="77777777" w:rsidR="000F2DB5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  <w:p w14:paraId="5AB4A883" w14:textId="1879B6EA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87" w:type="dxa"/>
          </w:tcPr>
          <w:p w14:paraId="049B38F7" w14:textId="77777777" w:rsidR="000F2DB5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  <w:p w14:paraId="5FB19C9A" w14:textId="0ED4610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3" w:type="dxa"/>
          </w:tcPr>
          <w:p w14:paraId="14D6A980" w14:textId="594EC214" w:rsidR="008D584D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  <w:p w14:paraId="3BD1B92E" w14:textId="44DAB175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2AAEB229" w14:textId="67DCCCA6" w:rsidR="000A28CC" w:rsidRDefault="000A28CC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  <w:p w14:paraId="77B9EF80" w14:textId="197EA5E3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45185074" w14:textId="51E76BB4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  <w:p w14:paraId="332600E1" w14:textId="2D55869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3ABC0029" w14:textId="56966496" w:rsidR="007E5E82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  <w:p w14:paraId="53FC897C" w14:textId="4BF2BFFC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06A42C20" w14:textId="04AC82B8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1A333A68" w14:textId="72C4E57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6D91F508" w14:textId="5DA4A204" w:rsidR="00970DCE" w:rsidRDefault="00970DCE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  <w:p w14:paraId="3A5471E3" w14:textId="374F057A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1F28CA42" w14:textId="6B2532D6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  <w:p w14:paraId="54A1DD97" w14:textId="06B9C0DE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6B022E8B" w14:textId="7C1D8684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60BED8AC" w14:textId="4371421D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77EF08F1" w14:textId="58585B6A" w:rsidR="001670E7" w:rsidRDefault="001670E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  <w:p w14:paraId="148B3121" w14:textId="2B83BCC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5526F8B0" w14:textId="7904A8CA" w:rsidR="00A21A80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  <w:p w14:paraId="3AE86F05" w14:textId="030E42D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26" w:type="dxa"/>
          </w:tcPr>
          <w:p w14:paraId="4A7C8916" w14:textId="77777777" w:rsidR="00B64FEF" w:rsidRDefault="007778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  <w:p w14:paraId="01F7D6DB" w14:textId="46126369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51" w:type="dxa"/>
          </w:tcPr>
          <w:p w14:paraId="19E27084" w14:textId="5B9206AF" w:rsidR="001451D9" w:rsidRDefault="001451D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1BFA4057" w14:textId="54D8BD49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</w:tr>
      <w:tr w:rsidR="007778B3" w:rsidRPr="00521A61" w14:paraId="0AD6028B" w14:textId="77777777" w:rsidTr="00705819">
        <w:trPr>
          <w:trHeight w:val="784"/>
          <w:jc w:val="center"/>
        </w:trPr>
        <w:tc>
          <w:tcPr>
            <w:tcW w:w="1581" w:type="dxa"/>
          </w:tcPr>
          <w:p w14:paraId="3FA106E1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12</w:t>
            </w:r>
          </w:p>
        </w:tc>
        <w:tc>
          <w:tcPr>
            <w:tcW w:w="783" w:type="dxa"/>
          </w:tcPr>
          <w:p w14:paraId="5C736A93" w14:textId="067ADE49" w:rsidR="00627223" w:rsidRDefault="006272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F91C3C7" w14:textId="7AE2736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68F431E7" w14:textId="47FC2100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6105B32" w14:textId="6AAC2429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3FBED433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C8765F5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2061750D" w14:textId="77777777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15F24D8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0A315EBB" w14:textId="77777777" w:rsidR="008D584D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A155F31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4560F1F8" w14:textId="1CE4721B" w:rsidR="0080388B" w:rsidRDefault="000A28CC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  <w:p w14:paraId="40F1A3C8" w14:textId="3B4446E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79AF15CD" w14:textId="61DBB8B9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1125065A" w14:textId="0F42331A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15D22E3B" w14:textId="55D99058" w:rsidR="0080388B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  <w:p w14:paraId="5471643D" w14:textId="12AD1A2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633D80F1" w14:textId="77777777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D1F652F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13721A56" w14:textId="77777777" w:rsidR="00970DCE" w:rsidRDefault="00970DCE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58797A90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7AE415FF" w14:textId="77777777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75FD2E2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68F1F977" w14:textId="093E36F2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  <w:p w14:paraId="422A0982" w14:textId="47176E5E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4C271713" w14:textId="36EC9C66" w:rsidR="0080388B" w:rsidRDefault="001670E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61BB9F29" w14:textId="30C33723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359EBF57" w14:textId="2FEC4625" w:rsidR="00A21A80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75D5C70D" w14:textId="193C33D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5F153057" w14:textId="77777777" w:rsidR="007778B3" w:rsidRDefault="007778B3" w:rsidP="007778B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54231CA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1F032703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77CD3CB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651C9408" w14:textId="77777777" w:rsidTr="00705819">
        <w:trPr>
          <w:trHeight w:val="784"/>
          <w:jc w:val="center"/>
        </w:trPr>
        <w:tc>
          <w:tcPr>
            <w:tcW w:w="1581" w:type="dxa"/>
          </w:tcPr>
          <w:p w14:paraId="4F2C4245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13</w:t>
            </w:r>
          </w:p>
        </w:tc>
        <w:tc>
          <w:tcPr>
            <w:tcW w:w="783" w:type="dxa"/>
          </w:tcPr>
          <w:p w14:paraId="6381CB7F" w14:textId="46F762C5" w:rsidR="00627223" w:rsidRDefault="006272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FF73E9C" w14:textId="32AE4B0C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2E8ACDB3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B29D5F0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16DF85F7" w14:textId="0B2280B4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F014E5A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55D431D6" w14:textId="77777777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0279768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230BED7F" w14:textId="77777777" w:rsidR="008D584D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9E839E9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4AC9D92C" w14:textId="536797AC" w:rsidR="0080388B" w:rsidRDefault="000A28CC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  <w:p w14:paraId="6D028445" w14:textId="3D1E3451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79ACF312" w14:textId="5366B81E" w:rsidR="0080388B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  <w:p w14:paraId="14994919" w14:textId="3C9D4D5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724B616C" w14:textId="4721F6FE" w:rsidR="007E5E82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  <w:p w14:paraId="57960B7D" w14:textId="6A12E79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49889C08" w14:textId="77777777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2439839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1B691469" w14:textId="77777777" w:rsidR="00970DCE" w:rsidRDefault="00970DCE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6338611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1B2CD78B" w14:textId="77777777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1AB1F54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26B615F0" w14:textId="39461A83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7CDDBB98" w14:textId="7CA6D13D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476CB75D" w14:textId="556E6CF7" w:rsidR="0080388B" w:rsidRDefault="00FE7EA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  <w:p w14:paraId="6172AD81" w14:textId="7AF5EC0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4C892073" w14:textId="72660BD2" w:rsidR="00A21A80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07770E4D" w14:textId="5050F30D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4AEC5D56" w14:textId="77777777" w:rsidR="007778B3" w:rsidRDefault="007778B3" w:rsidP="007778B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D6C4AAE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56FC5443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E79E395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1F142BB7" w14:textId="77777777" w:rsidTr="00705819">
        <w:trPr>
          <w:trHeight w:val="784"/>
          <w:jc w:val="center"/>
        </w:trPr>
        <w:tc>
          <w:tcPr>
            <w:tcW w:w="1581" w:type="dxa"/>
          </w:tcPr>
          <w:p w14:paraId="1467ECFF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14</w:t>
            </w:r>
          </w:p>
        </w:tc>
        <w:tc>
          <w:tcPr>
            <w:tcW w:w="783" w:type="dxa"/>
          </w:tcPr>
          <w:p w14:paraId="3C6D653F" w14:textId="7EF574A5" w:rsidR="00627223" w:rsidRDefault="006272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1FBB04D" w14:textId="1B94F450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1E02178F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5FA7669E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16692366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418A3C6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4888CED6" w14:textId="77777777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04FBDBE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1BA2F881" w14:textId="77777777" w:rsidR="008D584D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E2F018E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4C1AD9B1" w14:textId="5441C15C" w:rsidR="0080388B" w:rsidRDefault="000A28CC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  <w:p w14:paraId="6C5B9520" w14:textId="0AED491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7C1F35FE" w14:textId="1C7A9A8B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1074E616" w14:textId="4C8742EC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32448D4B" w14:textId="02E1C336" w:rsidR="0080388B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  <w:p w14:paraId="6FAB9E66" w14:textId="55CCF0F3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18D6A9C3" w14:textId="77777777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5E8A90A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2940B858" w14:textId="77777777" w:rsidR="00970DCE" w:rsidRDefault="00970DCE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9A9B361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2255A55F" w14:textId="77777777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E538CC5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61350D1E" w14:textId="64D06481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564C370F" w14:textId="7F7FB44E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6E232846" w14:textId="111800BB" w:rsidR="0080388B" w:rsidRDefault="00FE7EA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44E91DF4" w14:textId="1623954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46D28ACC" w14:textId="71914BBA" w:rsidR="0080388B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3E2EFBDF" w14:textId="7334ACB5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68C57D03" w14:textId="77777777" w:rsidR="007778B3" w:rsidRDefault="007778B3" w:rsidP="007778B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B8178DF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293974B2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106DB34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7ACE3AAA" w14:textId="77777777" w:rsidTr="00705819">
        <w:trPr>
          <w:trHeight w:val="784"/>
          <w:jc w:val="center"/>
        </w:trPr>
        <w:tc>
          <w:tcPr>
            <w:tcW w:w="1581" w:type="dxa"/>
          </w:tcPr>
          <w:p w14:paraId="63DDCC71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15</w:t>
            </w:r>
          </w:p>
        </w:tc>
        <w:tc>
          <w:tcPr>
            <w:tcW w:w="783" w:type="dxa"/>
          </w:tcPr>
          <w:p w14:paraId="01F5CC3F" w14:textId="7477CD8C" w:rsidR="00627223" w:rsidRDefault="006272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EF8F766" w14:textId="2988D8E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514E8005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037D08F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5A7FADAF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848C2E2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4373B764" w14:textId="77777777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5A693623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56243EC2" w14:textId="77777777" w:rsidR="008D584D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14EB4FC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160DCA8E" w14:textId="1C4422CC" w:rsidR="0080388B" w:rsidRDefault="000A28CC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  <w:p w14:paraId="1381D9FA" w14:textId="6F43C5F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666C89C6" w14:textId="3733CD8F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779408A9" w14:textId="3BF5F95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37A1B4D9" w14:textId="161BCD4D" w:rsidR="0080388B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F2DB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  <w:p w14:paraId="051D281F" w14:textId="2A2063C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7E3B62EC" w14:textId="77777777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A98CFF4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32ECC44A" w14:textId="77777777" w:rsidR="00970DCE" w:rsidRDefault="00970DCE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36EA14D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41F793E1" w14:textId="77777777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62EE2C3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555DDA6E" w14:textId="5EBC6FE8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  <w:p w14:paraId="6FBE19DF" w14:textId="56D5710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400E6A55" w14:textId="2949B667" w:rsidR="00FE7EA5" w:rsidRDefault="00FE7EA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6AF36157" w14:textId="14A95AD5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667D6265" w14:textId="6D069551" w:rsidR="0080388B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  <w:p w14:paraId="15EA4503" w14:textId="08BD6FF9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7B59D4F2" w14:textId="77777777" w:rsidR="007778B3" w:rsidRDefault="007778B3" w:rsidP="007778B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5766480C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1C3E88CA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9E6EAE6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556CBFDB" w14:textId="77777777" w:rsidTr="00705819">
        <w:trPr>
          <w:trHeight w:val="784"/>
          <w:jc w:val="center"/>
        </w:trPr>
        <w:tc>
          <w:tcPr>
            <w:tcW w:w="1581" w:type="dxa"/>
          </w:tcPr>
          <w:p w14:paraId="54AD860A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16</w:t>
            </w:r>
          </w:p>
        </w:tc>
        <w:tc>
          <w:tcPr>
            <w:tcW w:w="783" w:type="dxa"/>
          </w:tcPr>
          <w:p w14:paraId="55CDE11E" w14:textId="10161A0C" w:rsidR="00627223" w:rsidRDefault="006272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FFC1842" w14:textId="33155E4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4B922D10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53B61A9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6F37042A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21E6762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494F5464" w14:textId="77777777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3711663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478886C5" w14:textId="77777777" w:rsidR="008D584D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4748A23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35C204ED" w14:textId="42F14C52" w:rsidR="0080388B" w:rsidRDefault="000A28CC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  <w:p w14:paraId="35E44711" w14:textId="707E3B9E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06F7924B" w14:textId="16675479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118735AA" w14:textId="117140F0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00CA6B2D" w14:textId="6066941D" w:rsidR="0080388B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  <w:p w14:paraId="0B22701C" w14:textId="6915B4EA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474EE3B5" w14:textId="77777777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333A23C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403306D3" w14:textId="77777777" w:rsidR="00970DCE" w:rsidRDefault="00970DCE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EE3BD40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4AB5F7FD" w14:textId="77777777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1E017D7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47AB7962" w14:textId="62892C73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  <w:p w14:paraId="3CFF79E8" w14:textId="05A936E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04120743" w14:textId="77777777" w:rsidR="00FE7EA5" w:rsidRDefault="00FE7EA5" w:rsidP="00FE7EA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FF49B37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0E87BF2A" w14:textId="4DF579A2" w:rsidR="0080388B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  <w:p w14:paraId="55F34FF7" w14:textId="51A3A89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404B4798" w14:textId="77777777" w:rsidR="007778B3" w:rsidRDefault="007778B3" w:rsidP="007778B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24F9F67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261262BC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3A3291A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3D5011BE" w14:textId="77777777" w:rsidTr="00705819">
        <w:trPr>
          <w:trHeight w:val="784"/>
          <w:jc w:val="center"/>
        </w:trPr>
        <w:tc>
          <w:tcPr>
            <w:tcW w:w="1581" w:type="dxa"/>
          </w:tcPr>
          <w:p w14:paraId="480926AD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17</w:t>
            </w:r>
          </w:p>
        </w:tc>
        <w:tc>
          <w:tcPr>
            <w:tcW w:w="783" w:type="dxa"/>
          </w:tcPr>
          <w:p w14:paraId="6EB4F1F7" w14:textId="220FBA5D" w:rsidR="00627223" w:rsidRDefault="006272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  <w:p w14:paraId="221D86D4" w14:textId="40D4EF89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56" w:type="dxa"/>
            <w:gridSpan w:val="2"/>
          </w:tcPr>
          <w:p w14:paraId="6D1566CD" w14:textId="49DE861E" w:rsidR="0080388B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  <w:p w14:paraId="61CA2D88" w14:textId="48FEABE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72" w:type="dxa"/>
          </w:tcPr>
          <w:p w14:paraId="4D0E1AB4" w14:textId="77777777" w:rsidR="000F2DB5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  <w:p w14:paraId="2441B54A" w14:textId="6F37DC5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87" w:type="dxa"/>
          </w:tcPr>
          <w:p w14:paraId="2F6AD6B5" w14:textId="77777777" w:rsidR="000F2DB5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  <w:p w14:paraId="07D4AD88" w14:textId="2507984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3" w:type="dxa"/>
          </w:tcPr>
          <w:p w14:paraId="1389102D" w14:textId="4FA27BBE" w:rsidR="008D584D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  <w:p w14:paraId="0511DF20" w14:textId="009FF510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71113793" w14:textId="14E16DFE" w:rsidR="000A28CC" w:rsidRDefault="000A28CC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  <w:p w14:paraId="19A98241" w14:textId="23BEFD89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4C2B35CA" w14:textId="1428139B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  <w:p w14:paraId="16F6B0DD" w14:textId="3389E53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299FE588" w14:textId="56A5A643" w:rsidR="007E5E82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  <w:p w14:paraId="10EBB913" w14:textId="30BBA46E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388266DA" w14:textId="78795C3C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  <w:p w14:paraId="3E27B684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48A75ED6" w14:textId="5FB8D318" w:rsidR="00970DCE" w:rsidRDefault="00970DCE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  <w:p w14:paraId="1491AAAA" w14:textId="74C1C4CA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2296148E" w14:textId="0C744446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  <w:p w14:paraId="334D04E4" w14:textId="57B7005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7CEE45D6" w14:textId="68957010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2CC15D18" w14:textId="69D71FDD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37620E3A" w14:textId="4593F61E" w:rsidR="00FE7EA5" w:rsidRDefault="00FE7EA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  <w:p w14:paraId="111D3963" w14:textId="0C41122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5E80AAD1" w14:textId="3315C639" w:rsidR="00A21A80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  <w:p w14:paraId="292F5260" w14:textId="7140D03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26" w:type="dxa"/>
          </w:tcPr>
          <w:p w14:paraId="71910D3E" w14:textId="77777777" w:rsidR="00B64FEF" w:rsidRDefault="007778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  <w:p w14:paraId="1777E453" w14:textId="70F491FA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51" w:type="dxa"/>
          </w:tcPr>
          <w:p w14:paraId="79A40197" w14:textId="02404830" w:rsidR="001451D9" w:rsidRDefault="001451D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B64FE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6D7F0783" w14:textId="5F05B95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</w:tr>
      <w:tr w:rsidR="007778B3" w:rsidRPr="00521A61" w14:paraId="0D667134" w14:textId="77777777" w:rsidTr="00705819">
        <w:trPr>
          <w:trHeight w:val="784"/>
          <w:jc w:val="center"/>
        </w:trPr>
        <w:tc>
          <w:tcPr>
            <w:tcW w:w="1581" w:type="dxa"/>
          </w:tcPr>
          <w:p w14:paraId="43C5881B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18</w:t>
            </w:r>
          </w:p>
        </w:tc>
        <w:tc>
          <w:tcPr>
            <w:tcW w:w="783" w:type="dxa"/>
          </w:tcPr>
          <w:p w14:paraId="3EC5F5D4" w14:textId="0919D795" w:rsidR="00627223" w:rsidRDefault="006272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  <w:p w14:paraId="0C0344BC" w14:textId="589DF4D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5B4B5AB5" w14:textId="49565536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74709A5D" w14:textId="23F724CC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7E27DB18" w14:textId="77777777" w:rsidR="000F2DB5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  <w:p w14:paraId="1EDED939" w14:textId="2159694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514964B9" w14:textId="77777777" w:rsidR="000F2DB5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664027B6" w14:textId="22D49AF5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73" w:type="dxa"/>
          </w:tcPr>
          <w:p w14:paraId="1AD7199F" w14:textId="5C9BA2FF" w:rsidR="0080388B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  <w:p w14:paraId="46406050" w14:textId="269E1D4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37976A40" w14:textId="2E8A9AD1" w:rsidR="000A28CC" w:rsidRDefault="000A28CC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  <w:p w14:paraId="2EBBA5D2" w14:textId="39BA3531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55BB1D85" w14:textId="61B90224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  <w:p w14:paraId="6FD52B13" w14:textId="262E352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04900E5B" w14:textId="049ACEBE" w:rsidR="007E5E82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  <w:p w14:paraId="5FE2642C" w14:textId="2DADEDF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22CCD1EC" w14:textId="07D6EC10" w:rsidR="0080388B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  <w:p w14:paraId="0B29D7F6" w14:textId="234ED84D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65F5D0C0" w14:textId="6DE8C6B5" w:rsidR="00970DCE" w:rsidRDefault="00970DCE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  <w:p w14:paraId="5F4EA207" w14:textId="610A5F45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4CC0A388" w14:textId="3EFCB5A6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66AAC015" w14:textId="4A94E27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6DFBDBB2" w14:textId="34E361C5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  <w:p w14:paraId="3F97C1CB" w14:textId="3D7FE18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50F7A2A3" w14:textId="77777777" w:rsidR="00B64FEF" w:rsidRDefault="00FE7EA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  <w:p w14:paraId="3BF24C42" w14:textId="5FBF8253" w:rsidR="000F254D" w:rsidRPr="00521A61" w:rsidRDefault="00FE7EA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0F254D"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7B9BCE86" w14:textId="04A45D76" w:rsidR="0080388B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59644CB4" w14:textId="58F64AAE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6260EA2C" w14:textId="334164C5" w:rsidR="007778B3" w:rsidRDefault="007778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  <w:p w14:paraId="77DF6F3A" w14:textId="2879C400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51" w:type="dxa"/>
          </w:tcPr>
          <w:p w14:paraId="75CEB02B" w14:textId="77777777" w:rsidR="00B64FEF" w:rsidRDefault="001451D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  <w:p w14:paraId="51BAFC1B" w14:textId="254F7F2D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5FACE714" w14:textId="77777777" w:rsidTr="00705819">
        <w:trPr>
          <w:trHeight w:val="784"/>
          <w:jc w:val="center"/>
        </w:trPr>
        <w:tc>
          <w:tcPr>
            <w:tcW w:w="1581" w:type="dxa"/>
          </w:tcPr>
          <w:p w14:paraId="2E117FC1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19</w:t>
            </w:r>
          </w:p>
        </w:tc>
        <w:tc>
          <w:tcPr>
            <w:tcW w:w="783" w:type="dxa"/>
          </w:tcPr>
          <w:p w14:paraId="63F4E0D9" w14:textId="4EA9C66D" w:rsidR="00627223" w:rsidRDefault="006272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705EDADD" w14:textId="653601ED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74E3BF39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1FF42A1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2B7F97FB" w14:textId="4634554F" w:rsidR="0080388B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38ABD502" w14:textId="186666B9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2C148A9E" w14:textId="77777777" w:rsidR="000F2DB5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  <w:p w14:paraId="33178240" w14:textId="408792B9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37FDA316" w14:textId="0FF70C88" w:rsidR="0080388B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  <w:p w14:paraId="27EC9789" w14:textId="6671D4CD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0CE548D6" w14:textId="48D86B05" w:rsidR="000A28CC" w:rsidRDefault="000A28CC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  <w:p w14:paraId="3A7E24C8" w14:textId="6F7C416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71" w:type="dxa"/>
          </w:tcPr>
          <w:p w14:paraId="1FBCD383" w14:textId="75ACD66F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  <w:p w14:paraId="1455E779" w14:textId="2968421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78A47D3E" w14:textId="2EBD5FFE" w:rsidR="007E5E82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3E9DC621" w14:textId="3F9956D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71" w:type="dxa"/>
          </w:tcPr>
          <w:p w14:paraId="0CCB1859" w14:textId="175ED160" w:rsidR="0080388B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  <w:p w14:paraId="45C6AA2B" w14:textId="0EA5E190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34BB155E" w14:textId="4C78AB60" w:rsidR="00970DCE" w:rsidRDefault="00970DCE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  <w:p w14:paraId="717B06B7" w14:textId="436C81C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2B09A783" w14:textId="232323F8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  <w:p w14:paraId="17BD852E" w14:textId="0B9D426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115D7807" w14:textId="07F890DF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  <w:p w14:paraId="5CAB025C" w14:textId="706C9A0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210E9294" w14:textId="77777777" w:rsidR="00FE7EA5" w:rsidRDefault="00FE7EA5" w:rsidP="00FE7EA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7867CA8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3ED2AEE6" w14:textId="5A3FEB4D" w:rsidR="00A21A80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6D690ED2" w14:textId="4A23146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55C83806" w14:textId="77777777" w:rsidR="00B64FEF" w:rsidRDefault="007778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  <w:p w14:paraId="726A8DAA" w14:textId="29C06AA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4D2CE85B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CC9AADD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5C96744E" w14:textId="77777777" w:rsidTr="00705819">
        <w:trPr>
          <w:trHeight w:val="784"/>
          <w:jc w:val="center"/>
        </w:trPr>
        <w:tc>
          <w:tcPr>
            <w:tcW w:w="1581" w:type="dxa"/>
          </w:tcPr>
          <w:p w14:paraId="0729E1C8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20</w:t>
            </w:r>
          </w:p>
        </w:tc>
        <w:tc>
          <w:tcPr>
            <w:tcW w:w="783" w:type="dxa"/>
          </w:tcPr>
          <w:p w14:paraId="6C5017D6" w14:textId="7573BC1C" w:rsidR="00627223" w:rsidRDefault="0035588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CC75E44" w14:textId="33FAF52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4EB1D281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77841C7" w14:textId="181DEA4A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76319285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B803880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6218C022" w14:textId="77777777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1044BBC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0CFA04EB" w14:textId="122E859A" w:rsidR="008D584D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3CDA3ED8" w14:textId="276C9E1A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0D2598D1" w14:textId="66B53588" w:rsidR="0080388B" w:rsidRDefault="000A28CC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  <w:p w14:paraId="1BA9AC41" w14:textId="0B9C7AF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4B9292D7" w14:textId="35C6B3A9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5741ED8A" w14:textId="2D7A657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4FE7D328" w14:textId="1AB83150" w:rsidR="0080388B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  <w:p w14:paraId="17429C41" w14:textId="602D963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52CDE1C9" w14:textId="77777777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1712A46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082F96D6" w14:textId="77777777" w:rsidR="00970DCE" w:rsidRDefault="00970DCE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D6FB645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2C6C1F9D" w14:textId="77777777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1B02BB0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1EDFC618" w14:textId="42346813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3E88E8BD" w14:textId="25ADFD6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5C646932" w14:textId="71993555" w:rsidR="00FE7EA5" w:rsidRDefault="00FE7EA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2555606C" w14:textId="5CFFCCE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0074747F" w14:textId="6B16389E" w:rsidR="0080388B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5760C6D4" w14:textId="766449E9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16CF6B69" w14:textId="77777777" w:rsidR="007778B3" w:rsidRDefault="007778B3" w:rsidP="007778B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6B8AAAD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4EDAD395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5788BC2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48F1913A" w14:textId="77777777" w:rsidTr="00705819">
        <w:trPr>
          <w:trHeight w:val="784"/>
          <w:jc w:val="center"/>
        </w:trPr>
        <w:tc>
          <w:tcPr>
            <w:tcW w:w="1581" w:type="dxa"/>
          </w:tcPr>
          <w:p w14:paraId="12F8C495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K21</w:t>
            </w:r>
          </w:p>
        </w:tc>
        <w:tc>
          <w:tcPr>
            <w:tcW w:w="783" w:type="dxa"/>
          </w:tcPr>
          <w:p w14:paraId="6CC9EB1A" w14:textId="15496520" w:rsidR="00355883" w:rsidRDefault="0035588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  <w:p w14:paraId="6C9A3F59" w14:textId="7404875D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16E56C7E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47D3483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461D7E27" w14:textId="77777777" w:rsidR="00B64FEF" w:rsidRDefault="00246BC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  <w:p w14:paraId="0254771C" w14:textId="546BC97C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1516947F" w14:textId="77777777" w:rsidR="00B64FEF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  <w:p w14:paraId="7D6A27D6" w14:textId="7AE7438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6C81FD6A" w14:textId="77777777" w:rsidR="00B64FEF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  <w:p w14:paraId="6C874590" w14:textId="24FF2D85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0B5A07F7" w14:textId="61FB0D60" w:rsidR="000A28CC" w:rsidRDefault="000A28CC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1C8489A5" w14:textId="13003E13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71" w:type="dxa"/>
          </w:tcPr>
          <w:p w14:paraId="2D9C2306" w14:textId="1BDFA70E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  <w:p w14:paraId="23A13AD0" w14:textId="4F7744ED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244A6E07" w14:textId="247A97FF" w:rsidR="007E5E82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  <w:p w14:paraId="7B59F60E" w14:textId="11206EE1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37D4637D" w14:textId="6BE73106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454175A4" w14:textId="452BAE8E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245AE3EA" w14:textId="77777777" w:rsidR="00124333" w:rsidRDefault="00970DCE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  <w:p w14:paraId="7B4AE679" w14:textId="2702754D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4061DAEF" w14:textId="5FBFA6DC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03789E41" w14:textId="3A1E885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53AB816F" w14:textId="09DA49D1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  <w:p w14:paraId="455BE57A" w14:textId="41E39A8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6E6F0F6A" w14:textId="1E421909" w:rsidR="00FE7EA5" w:rsidRDefault="00FE7EA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717F4632" w14:textId="29F31B6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4B53FCBD" w14:textId="28BE86DC" w:rsidR="00A21A80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  <w:p w14:paraId="3AB4D3F1" w14:textId="78A41F5C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2E5852F8" w14:textId="77777777" w:rsidR="007778B3" w:rsidRDefault="007778B3" w:rsidP="007778B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6338E0E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3BF3E3E1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2DD9031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0ED0C946" w14:textId="77777777" w:rsidTr="00705819">
        <w:trPr>
          <w:trHeight w:val="784"/>
          <w:jc w:val="center"/>
        </w:trPr>
        <w:tc>
          <w:tcPr>
            <w:tcW w:w="1581" w:type="dxa"/>
          </w:tcPr>
          <w:p w14:paraId="765D2759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22</w:t>
            </w:r>
          </w:p>
        </w:tc>
        <w:tc>
          <w:tcPr>
            <w:tcW w:w="783" w:type="dxa"/>
          </w:tcPr>
          <w:p w14:paraId="4AC3147C" w14:textId="5BA46093" w:rsidR="00355883" w:rsidRDefault="0035588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EBB73E5" w14:textId="52DEDCA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7A7FD824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85A0E0E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5248ABA1" w14:textId="77777777" w:rsidR="00246BC3" w:rsidRDefault="00246BC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1D9FE4A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21E0703E" w14:textId="77777777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2FD1022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54749419" w14:textId="261FCF83" w:rsidR="008D584D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0160CB7C" w14:textId="1FD54995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043ACF91" w14:textId="7D8AC705" w:rsidR="00291F66" w:rsidRDefault="000A28CC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  <w:p w14:paraId="796B136F" w14:textId="0AE1670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503866DC" w14:textId="3F92343D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  <w:p w14:paraId="1BD57CCB" w14:textId="453653C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3F025CB2" w14:textId="5A2A39A7" w:rsidR="00291F66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  <w:p w14:paraId="68213329" w14:textId="5F39947D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69F98D72" w14:textId="77777777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5CB4ADAB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37FD5DEE" w14:textId="77777777" w:rsidR="00970DCE" w:rsidRDefault="00970DCE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A776A0A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0518CE6E" w14:textId="77777777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22BD134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0144813B" w14:textId="5FE0CEEA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1605B459" w14:textId="08D8D3DD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35AF3CE9" w14:textId="77777777" w:rsidR="00FE7EA5" w:rsidRDefault="00FE7EA5" w:rsidP="00FE7EA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3E488EE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1A229456" w14:textId="62EDCBF9" w:rsidR="00A21A80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  <w:p w14:paraId="2166010F" w14:textId="5B20F34C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0D73B3F0" w14:textId="77777777" w:rsidR="007778B3" w:rsidRDefault="007778B3" w:rsidP="007778B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14353D2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167A0608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EF3820B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59FEEC2A" w14:textId="77777777" w:rsidTr="00705819">
        <w:trPr>
          <w:trHeight w:val="784"/>
          <w:jc w:val="center"/>
        </w:trPr>
        <w:tc>
          <w:tcPr>
            <w:tcW w:w="1581" w:type="dxa"/>
          </w:tcPr>
          <w:p w14:paraId="7AC63DD8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23</w:t>
            </w:r>
          </w:p>
        </w:tc>
        <w:tc>
          <w:tcPr>
            <w:tcW w:w="783" w:type="dxa"/>
          </w:tcPr>
          <w:p w14:paraId="28A3AB13" w14:textId="151DADD0" w:rsidR="00355883" w:rsidRDefault="0035588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23F893F" w14:textId="098AB08C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1593CA07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A810070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48ED1162" w14:textId="77777777" w:rsidR="00246BC3" w:rsidRDefault="00246BC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1FABEA0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3A3ECA79" w14:textId="77777777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B6FD638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17625B0D" w14:textId="77777777" w:rsidR="008D584D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C79F0DF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7B89F83F" w14:textId="7705881D" w:rsidR="00124333" w:rsidRDefault="000A28CC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  <w:p w14:paraId="0D1A5C47" w14:textId="5002191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56E8D2AD" w14:textId="5AE47792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4752CB49" w14:textId="370BB343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6E95DFBA" w14:textId="77777777" w:rsidR="00124333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  <w:p w14:paraId="4E4D91E6" w14:textId="1922FECE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25B442DB" w14:textId="77777777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0E3115B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0E094D01" w14:textId="77777777" w:rsidR="00970DCE" w:rsidRDefault="00970DCE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21D79A4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23B41001" w14:textId="77777777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FD08183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5BB7E3A2" w14:textId="0B3C473F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  <w:p w14:paraId="2D055EE0" w14:textId="4731C74E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1EC08399" w14:textId="77777777" w:rsidR="00FE7EA5" w:rsidRDefault="00FE7EA5" w:rsidP="00FE7EA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2157A96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166E6FA3" w14:textId="2425C079" w:rsidR="00A21A80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  <w:p w14:paraId="4D0CA3B5" w14:textId="66DF0FC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2ACAA860" w14:textId="77777777" w:rsidR="007778B3" w:rsidRDefault="007778B3" w:rsidP="007778B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8F14113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62462BD5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5A5A6C70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01137D40" w14:textId="77777777" w:rsidTr="00705819">
        <w:trPr>
          <w:trHeight w:val="784"/>
          <w:jc w:val="center"/>
        </w:trPr>
        <w:tc>
          <w:tcPr>
            <w:tcW w:w="1581" w:type="dxa"/>
          </w:tcPr>
          <w:p w14:paraId="23B6DB2E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24</w:t>
            </w:r>
          </w:p>
        </w:tc>
        <w:tc>
          <w:tcPr>
            <w:tcW w:w="783" w:type="dxa"/>
          </w:tcPr>
          <w:p w14:paraId="2E208224" w14:textId="5C36D906" w:rsidR="00355883" w:rsidRDefault="0035588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90337F9" w14:textId="76A18963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61BA2610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B871124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49C0CAE5" w14:textId="77777777" w:rsidR="00246BC3" w:rsidRDefault="00246BC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7A96913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15EA5688" w14:textId="77777777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5930ACF5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334BBEA4" w14:textId="77777777" w:rsidR="008D584D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B680F8A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3583B1D7" w14:textId="00F8CA6F" w:rsidR="00291F66" w:rsidRDefault="000A28CC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  <w:p w14:paraId="2229077D" w14:textId="4CE2D7F5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3CE71FAC" w14:textId="77777777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B10FE89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743E08B8" w14:textId="631966EF" w:rsidR="00291F66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7601831E" w14:textId="184A44CC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0F758961" w14:textId="77777777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30FFC54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15DBD52A" w14:textId="77777777" w:rsidR="00970DCE" w:rsidRDefault="00970DCE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74FE1AF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4DD6B920" w14:textId="77777777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E91AEC6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65014786" w14:textId="09087FC5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  <w:p w14:paraId="55EA9E3F" w14:textId="2DC7CC9C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5A854CF6" w14:textId="77777777" w:rsidR="00FE7EA5" w:rsidRDefault="00FE7EA5" w:rsidP="00FE7EA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4C5B932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25BD8839" w14:textId="77777777" w:rsidR="00A21A80" w:rsidRDefault="00A21A80" w:rsidP="00A21A8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505E72A1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3BAA2877" w14:textId="77777777" w:rsidR="007778B3" w:rsidRDefault="007778B3" w:rsidP="007778B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52605E8F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390C7CCC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56186625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1D8EB6A7" w14:textId="77777777" w:rsidTr="00705819">
        <w:trPr>
          <w:trHeight w:val="784"/>
          <w:jc w:val="center"/>
        </w:trPr>
        <w:tc>
          <w:tcPr>
            <w:tcW w:w="1581" w:type="dxa"/>
          </w:tcPr>
          <w:p w14:paraId="63B8B1A0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25</w:t>
            </w:r>
          </w:p>
        </w:tc>
        <w:tc>
          <w:tcPr>
            <w:tcW w:w="783" w:type="dxa"/>
          </w:tcPr>
          <w:p w14:paraId="1C477EEB" w14:textId="18B26CE6" w:rsidR="00355883" w:rsidRDefault="0035588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F833BDD" w14:textId="37A050C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3D532481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89C7271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04349B6C" w14:textId="77777777" w:rsidR="00246BC3" w:rsidRDefault="00246BC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4DF14C6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5A065953" w14:textId="77777777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D2C9A7D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1FCC6132" w14:textId="1F7D973C" w:rsidR="008D584D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  <w:p w14:paraId="432F8DD8" w14:textId="4217A2C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7680F924" w14:textId="747CF591" w:rsidR="00291F66" w:rsidRDefault="000A28CC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  <w:p w14:paraId="1261688B" w14:textId="497DB47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070BED3C" w14:textId="6FE6D2F1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3DF46481" w14:textId="6C58002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57894DE2" w14:textId="632BCB6E" w:rsidR="00291F66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  <w:p w14:paraId="63C071B1" w14:textId="4F825F2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2B23FC19" w14:textId="77777777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8D6826B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2D8D6FC5" w14:textId="77777777" w:rsidR="00970DCE" w:rsidRDefault="00970DCE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8562B06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4188D465" w14:textId="77777777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CBD4B16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50641C59" w14:textId="5B24B0DC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  <w:p w14:paraId="34F676E4" w14:textId="498D64E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46E6650A" w14:textId="77777777" w:rsidR="00FE7EA5" w:rsidRDefault="00FE7EA5" w:rsidP="00FE7EA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E3BD1E1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6DBE121F" w14:textId="0EE734B9" w:rsidR="00A21A80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  <w:p w14:paraId="07EFA8C4" w14:textId="28555C2E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09DF42E9" w14:textId="77777777" w:rsidR="007778B3" w:rsidRDefault="007778B3" w:rsidP="007778B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02A1CA1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2F1C5F99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A991385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053D741D" w14:textId="77777777" w:rsidTr="00705819">
        <w:trPr>
          <w:trHeight w:val="784"/>
          <w:jc w:val="center"/>
        </w:trPr>
        <w:tc>
          <w:tcPr>
            <w:tcW w:w="1581" w:type="dxa"/>
          </w:tcPr>
          <w:p w14:paraId="0701D646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26</w:t>
            </w:r>
          </w:p>
        </w:tc>
        <w:tc>
          <w:tcPr>
            <w:tcW w:w="783" w:type="dxa"/>
          </w:tcPr>
          <w:p w14:paraId="307BE283" w14:textId="77777777" w:rsidR="00355883" w:rsidRDefault="0035588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C85F858" w14:textId="66E313C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39AC49E5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A953BA8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713B24BF" w14:textId="77777777" w:rsidR="00246BC3" w:rsidRDefault="00246BC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A1E8740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409DAEA7" w14:textId="77777777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0379FAF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6062419B" w14:textId="277BA391" w:rsidR="008D584D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70F5B298" w14:textId="21C6BD8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0B72B176" w14:textId="77777777" w:rsidR="00124333" w:rsidRDefault="000A28CC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  <w:p w14:paraId="1CD17000" w14:textId="6DE5296A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04DDBC42" w14:textId="3A0723B0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29C27EC0" w14:textId="0C21B9B3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339CECE1" w14:textId="77777777" w:rsidR="00124333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  <w:p w14:paraId="258561EB" w14:textId="7171BE4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1E8B04DB" w14:textId="77777777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90A49DE" w14:textId="2D542130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2605A54B" w14:textId="77777777" w:rsidR="00970DCE" w:rsidRDefault="00970DCE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AC086CA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39490361" w14:textId="77777777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6FFD59C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5A41649B" w14:textId="3D42AB22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4FB2C6E5" w14:textId="01093BA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0FBF0B26" w14:textId="77777777" w:rsidR="00FE7EA5" w:rsidRDefault="00FE7EA5" w:rsidP="00FE7EA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8851762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2FCA1F0E" w14:textId="77777777" w:rsidR="00A21A80" w:rsidRDefault="00A21A80" w:rsidP="00A21A8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4DEDC6C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5516AAC7" w14:textId="77777777" w:rsidR="007778B3" w:rsidRDefault="007778B3" w:rsidP="007778B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4BB0290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6E8C40FA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55E144D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7300D8F2" w14:textId="77777777" w:rsidTr="00705819">
        <w:trPr>
          <w:trHeight w:val="784"/>
          <w:jc w:val="center"/>
        </w:trPr>
        <w:tc>
          <w:tcPr>
            <w:tcW w:w="1581" w:type="dxa"/>
          </w:tcPr>
          <w:p w14:paraId="219C4179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27</w:t>
            </w:r>
          </w:p>
        </w:tc>
        <w:tc>
          <w:tcPr>
            <w:tcW w:w="783" w:type="dxa"/>
          </w:tcPr>
          <w:p w14:paraId="06D0B9EB" w14:textId="1459DBE4" w:rsidR="00355883" w:rsidRDefault="0035588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28876A2" w14:textId="41F8F4B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219BB8A6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83BD6C1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04FD9B2B" w14:textId="77777777" w:rsidR="00246BC3" w:rsidRDefault="00246BC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AAA82E8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061E9A68" w14:textId="77777777" w:rsidR="00B64FEF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  <w:p w14:paraId="3A6CD220" w14:textId="31041ECE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73" w:type="dxa"/>
          </w:tcPr>
          <w:p w14:paraId="7F262CC0" w14:textId="78F08837" w:rsidR="008D584D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7BC5F947" w14:textId="054D3CE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20F5B2BB" w14:textId="2F7DDF3F" w:rsidR="000A28CC" w:rsidRDefault="000A28CC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  <w:p w14:paraId="74F908F5" w14:textId="02520E2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71" w:type="dxa"/>
          </w:tcPr>
          <w:p w14:paraId="3B01E47F" w14:textId="3B96FC5F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10D99C10" w14:textId="5AB3B3B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045299BE" w14:textId="77777777" w:rsidR="00124333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  <w:p w14:paraId="0744CB70" w14:textId="001D6FB1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0F89EDAE" w14:textId="77777777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53D2EF2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41A30816" w14:textId="77777777" w:rsidR="00970DCE" w:rsidRDefault="00970DCE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73F0102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41136E2A" w14:textId="77777777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571696BF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7673FF2C" w14:textId="011696BC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  <w:p w14:paraId="18A2023E" w14:textId="07CD9FB1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2F1B7477" w14:textId="77777777" w:rsidR="00FE7EA5" w:rsidRDefault="00FE7EA5" w:rsidP="00FE7EA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A3CCABC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604EB544" w14:textId="77777777" w:rsidR="00124333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  <w:p w14:paraId="293A4958" w14:textId="07F515B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61A26EBB" w14:textId="77777777" w:rsidR="007778B3" w:rsidRDefault="007778B3" w:rsidP="007778B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C1C6D8A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15A5B334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9A3264B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18EA80D3" w14:textId="77777777" w:rsidTr="00705819">
        <w:trPr>
          <w:trHeight w:val="784"/>
          <w:jc w:val="center"/>
        </w:trPr>
        <w:tc>
          <w:tcPr>
            <w:tcW w:w="1581" w:type="dxa"/>
          </w:tcPr>
          <w:p w14:paraId="028FA39E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28</w:t>
            </w:r>
          </w:p>
        </w:tc>
        <w:tc>
          <w:tcPr>
            <w:tcW w:w="783" w:type="dxa"/>
          </w:tcPr>
          <w:p w14:paraId="42D457E2" w14:textId="4935359A" w:rsidR="00355883" w:rsidRDefault="0035588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5B84A6DC" w14:textId="12D9A67A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6E0785B4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B022430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79F38192" w14:textId="77777777" w:rsidR="00B64FEF" w:rsidRDefault="00246BC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6C32FCE2" w14:textId="2339C2D1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5B7B80FA" w14:textId="77777777" w:rsidR="00B64FEF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  <w:p w14:paraId="7B1C53D2" w14:textId="0956A16D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56E537C9" w14:textId="177F0AA3" w:rsidR="00291F66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  <w:p w14:paraId="08C8AAE2" w14:textId="5FE7B3A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236E7769" w14:textId="5889B7B1" w:rsidR="00291F66" w:rsidRDefault="000A28CC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  <w:p w14:paraId="155062DE" w14:textId="61916F7A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33131D2B" w14:textId="3EA20A4F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  <w:p w14:paraId="47ED8C0E" w14:textId="682A1FCE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6B106014" w14:textId="1DA29D94" w:rsidR="007E5E82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  <w:p w14:paraId="7F22D1C5" w14:textId="13096911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71" w:type="dxa"/>
          </w:tcPr>
          <w:p w14:paraId="0A24106D" w14:textId="74BF76A0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  <w:p w14:paraId="75D666DA" w14:textId="5FACFAF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3E0E4A22" w14:textId="1802CD80" w:rsidR="00970DCE" w:rsidRDefault="00970DCE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  <w:p w14:paraId="3D34B5CD" w14:textId="1CCEA14A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446ADBA4" w14:textId="6DB35EB4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  <w:p w14:paraId="2A2F5603" w14:textId="001F1B6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70" w:type="dxa"/>
          </w:tcPr>
          <w:p w14:paraId="44836C9F" w14:textId="7CC23926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  <w:p w14:paraId="75037113" w14:textId="17697A3E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571EB13D" w14:textId="3CF2F0B4" w:rsidR="00291F66" w:rsidRDefault="00FE7EA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  <w:p w14:paraId="2015EAC1" w14:textId="3299F37C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1859934E" w14:textId="2501674C" w:rsidR="00A21A80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  <w:p w14:paraId="03DBA38B" w14:textId="055B3DAC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26" w:type="dxa"/>
          </w:tcPr>
          <w:p w14:paraId="6F46C15D" w14:textId="77777777" w:rsidR="00124333" w:rsidRDefault="007778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  <w:p w14:paraId="1C1DAC2B" w14:textId="2C7A6A2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51" w:type="dxa"/>
          </w:tcPr>
          <w:p w14:paraId="48E397D2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962A897" w14:textId="46B27FF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74C88C82" w14:textId="77777777" w:rsidTr="00705819">
        <w:trPr>
          <w:trHeight w:val="784"/>
          <w:jc w:val="center"/>
        </w:trPr>
        <w:tc>
          <w:tcPr>
            <w:tcW w:w="1581" w:type="dxa"/>
          </w:tcPr>
          <w:p w14:paraId="775CDB91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29</w:t>
            </w:r>
          </w:p>
        </w:tc>
        <w:tc>
          <w:tcPr>
            <w:tcW w:w="783" w:type="dxa"/>
          </w:tcPr>
          <w:p w14:paraId="78BD1A34" w14:textId="1A6A6567" w:rsidR="00355883" w:rsidRDefault="0035588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  <w:p w14:paraId="40603D5E" w14:textId="41D7394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31A13C95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71F0402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1F409262" w14:textId="77777777" w:rsidR="00B64FEF" w:rsidRDefault="00246BC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  <w:p w14:paraId="0BE997CC" w14:textId="2904265D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5445341E" w14:textId="77777777" w:rsidR="00B64FEF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  <w:p w14:paraId="1B712323" w14:textId="25B9642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73" w:type="dxa"/>
          </w:tcPr>
          <w:p w14:paraId="1FAF113F" w14:textId="30F18A88" w:rsidR="008D584D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5E5DA7C4" w14:textId="2E6CD18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70" w:type="dxa"/>
          </w:tcPr>
          <w:p w14:paraId="776B57C8" w14:textId="0AC77B26" w:rsidR="000A28CC" w:rsidRDefault="000A28CC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  <w:p w14:paraId="49F9F0EE" w14:textId="4C9B2871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1B46B12F" w14:textId="5F880451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  <w:p w14:paraId="149CB56D" w14:textId="7DE6D35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06F2EAB5" w14:textId="1D8F723A" w:rsidR="007E5E82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  <w:p w14:paraId="5AE8DDB4" w14:textId="072A906A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56BE856F" w14:textId="02948603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  <w:p w14:paraId="328E2AB1" w14:textId="690A99E3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79A47BCD" w14:textId="130EB416" w:rsidR="00970DCE" w:rsidRDefault="00970DCE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13089C26" w14:textId="1C656A1C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14565096" w14:textId="143965AA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  <w:p w14:paraId="4C5B1B18" w14:textId="474099BA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23FCA77B" w14:textId="178121C5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5E2B57E3" w14:textId="48BA091E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0D89209B" w14:textId="25863A5C" w:rsidR="00FE7EA5" w:rsidRDefault="00FE7EA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  <w:p w14:paraId="3FD77615" w14:textId="473669E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70" w:type="dxa"/>
          </w:tcPr>
          <w:p w14:paraId="05223BC1" w14:textId="775F2C27" w:rsidR="00A21A80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  <w:p w14:paraId="47D9DC92" w14:textId="59BEBB3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26" w:type="dxa"/>
          </w:tcPr>
          <w:p w14:paraId="335B67C5" w14:textId="77777777" w:rsidR="00124333" w:rsidRDefault="007778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  <w:p w14:paraId="0BEF97D2" w14:textId="62C1796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51" w:type="dxa"/>
          </w:tcPr>
          <w:p w14:paraId="5FA654F7" w14:textId="670E501F" w:rsidR="001451D9" w:rsidRDefault="001451D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01A01169" w14:textId="379B660A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708BA3DD" w14:textId="77777777" w:rsidTr="00705819">
        <w:trPr>
          <w:trHeight w:val="784"/>
          <w:jc w:val="center"/>
        </w:trPr>
        <w:tc>
          <w:tcPr>
            <w:tcW w:w="1581" w:type="dxa"/>
          </w:tcPr>
          <w:p w14:paraId="4CC34D3D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30</w:t>
            </w:r>
          </w:p>
        </w:tc>
        <w:tc>
          <w:tcPr>
            <w:tcW w:w="783" w:type="dxa"/>
          </w:tcPr>
          <w:p w14:paraId="592DE7B6" w14:textId="31C88A16" w:rsidR="00355883" w:rsidRDefault="0035588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B7705AF" w14:textId="6F95997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119DF314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021F354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36D7102B" w14:textId="77777777" w:rsidR="00246BC3" w:rsidRDefault="00246BC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51808E71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4019062A" w14:textId="77777777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BE57658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5B423F0D" w14:textId="16FFBEC6" w:rsidR="008D584D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3CF9DA05" w14:textId="14033CDA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3E2DD99F" w14:textId="2E3B53EE" w:rsidR="00291F66" w:rsidRDefault="000A28CC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  <w:p w14:paraId="582DD9AA" w14:textId="018AA02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7953C25B" w14:textId="11866EBB" w:rsidR="00291F66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72044584" w14:textId="0002751E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3F9D0B2B" w14:textId="4C35DAC1" w:rsidR="00291F66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  <w:p w14:paraId="28EBD556" w14:textId="1D5421A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26093B93" w14:textId="0915DBFE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7A640BCC" w14:textId="37006AAD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3C8C9977" w14:textId="77777777" w:rsidR="00EE3591" w:rsidRDefault="00EE3591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B257CDB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4E5E4011" w14:textId="77777777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833BF0B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7F6573A6" w14:textId="2A584A9B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  <w:p w14:paraId="1434C89D" w14:textId="2974C2E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24D57CA3" w14:textId="3BFDCA97" w:rsidR="00FE7EA5" w:rsidRDefault="00FE7EA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  <w:p w14:paraId="4800EAAE" w14:textId="4DED54A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6719BDC0" w14:textId="0AEED814" w:rsidR="00291F66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6637DF2A" w14:textId="06C24D3C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51A6AF14" w14:textId="77777777" w:rsidR="007778B3" w:rsidRDefault="007778B3" w:rsidP="007778B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87932D1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0B165E93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C9F2643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22DFDFD3" w14:textId="77777777" w:rsidTr="00705819">
        <w:trPr>
          <w:trHeight w:val="784"/>
          <w:jc w:val="center"/>
        </w:trPr>
        <w:tc>
          <w:tcPr>
            <w:tcW w:w="1581" w:type="dxa"/>
          </w:tcPr>
          <w:p w14:paraId="381A5916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31</w:t>
            </w:r>
          </w:p>
        </w:tc>
        <w:tc>
          <w:tcPr>
            <w:tcW w:w="783" w:type="dxa"/>
          </w:tcPr>
          <w:p w14:paraId="1D839243" w14:textId="77777777" w:rsidR="00124333" w:rsidRDefault="0035588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  <w:p w14:paraId="65D867F3" w14:textId="2AB5DA4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7844F519" w14:textId="76F8DD8F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3A18AFA4" w14:textId="2B15A41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601702AA" w14:textId="1854FD7D" w:rsidR="000F254D" w:rsidRPr="00521A61" w:rsidRDefault="00246BC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6        </w:t>
            </w:r>
            <w:r w:rsidR="000F254D"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7B0F51FC" w14:textId="77777777" w:rsidR="00124333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  <w:p w14:paraId="6DCE16A9" w14:textId="3CAE0555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07A289BC" w14:textId="6303E00C" w:rsidR="00291F66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  <w:p w14:paraId="1648489C" w14:textId="7906742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1E7B3E01" w14:textId="5FB92662" w:rsidR="00291F66" w:rsidRDefault="000A28CC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  <w:p w14:paraId="6E163BD8" w14:textId="1A67E2FA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7841792F" w14:textId="3DB35DCB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  <w:p w14:paraId="6602CFFE" w14:textId="49AFCC6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1DD4BA96" w14:textId="4BA09F5D" w:rsidR="007E5E82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  <w:p w14:paraId="14F22D26" w14:textId="193192AD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4E0AC667" w14:textId="4153D0DD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  <w:p w14:paraId="29BAD788" w14:textId="7F0DC350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70" w:type="dxa"/>
          </w:tcPr>
          <w:p w14:paraId="407A0CC9" w14:textId="5F4FCB3B" w:rsidR="00EE3591" w:rsidRDefault="00EE3591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  <w:p w14:paraId="7FEB563E" w14:textId="4CB7C12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2D7D99CA" w14:textId="158D2BF9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  <w:p w14:paraId="02588090" w14:textId="21DCC4F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3455C4C0" w14:textId="160CA083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  <w:p w14:paraId="1848C757" w14:textId="0CE1250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2D1B3742" w14:textId="77777777" w:rsidR="00FE7EA5" w:rsidRDefault="00FE7EA5" w:rsidP="00FE7EA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B1422D5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74FC9EE0" w14:textId="7F99D834" w:rsidR="00291F66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  <w:p w14:paraId="0E892823" w14:textId="2E28F99C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029784D6" w14:textId="77777777" w:rsidR="007778B3" w:rsidRDefault="007778B3" w:rsidP="007778B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ED589A0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19E6ED7F" w14:textId="77777777" w:rsidR="00A420CC" w:rsidRDefault="001451D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  <w:p w14:paraId="210DA0D5" w14:textId="5641159C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1647A5BD" w14:textId="77777777" w:rsidTr="00705819">
        <w:trPr>
          <w:trHeight w:val="784"/>
          <w:jc w:val="center"/>
        </w:trPr>
        <w:tc>
          <w:tcPr>
            <w:tcW w:w="1581" w:type="dxa"/>
          </w:tcPr>
          <w:p w14:paraId="019A7055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K32</w:t>
            </w:r>
          </w:p>
        </w:tc>
        <w:tc>
          <w:tcPr>
            <w:tcW w:w="783" w:type="dxa"/>
          </w:tcPr>
          <w:p w14:paraId="72B0B000" w14:textId="28728F5A" w:rsidR="00355883" w:rsidRDefault="0035588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CD415B8" w14:textId="2E61A2D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087BABC2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F51E719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641AD4F3" w14:textId="77777777" w:rsidR="00246BC3" w:rsidRDefault="00246BC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541B7259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5B4A9357" w14:textId="77777777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BFEB4BC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42B08BF9" w14:textId="5B6F0AE8" w:rsidR="008D584D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  <w:p w14:paraId="35685DD9" w14:textId="3328E39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18B9089D" w14:textId="77777777" w:rsidR="00124333" w:rsidRDefault="00893E7F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  <w:p w14:paraId="7FE52798" w14:textId="7BCD9423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0AD048A6" w14:textId="24E73591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  <w:p w14:paraId="152CE34A" w14:textId="79D566A9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01D71658" w14:textId="77777777" w:rsidR="00A420CC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  <w:p w14:paraId="7618451A" w14:textId="1B50B25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0E6A3E4E" w14:textId="77777777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C1FF1A1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254956CF" w14:textId="77777777" w:rsidR="00EE3591" w:rsidRDefault="00EE3591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08578A5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4681B499" w14:textId="77777777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B720C88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078A428C" w14:textId="4544D589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1157BF43" w14:textId="0A555AD5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0823A1BE" w14:textId="77777777" w:rsidR="00FE7EA5" w:rsidRDefault="00FE7EA5" w:rsidP="00FE7EA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E511892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432DC83D" w14:textId="77777777" w:rsidR="00A21A80" w:rsidRDefault="00A21A80" w:rsidP="00A21A8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82891D3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09CFAECE" w14:textId="77777777" w:rsidR="007778B3" w:rsidRDefault="007778B3" w:rsidP="007778B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76F1E01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124656AD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CDEB161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420361EE" w14:textId="77777777" w:rsidTr="00705819">
        <w:trPr>
          <w:trHeight w:val="784"/>
          <w:jc w:val="center"/>
        </w:trPr>
        <w:tc>
          <w:tcPr>
            <w:tcW w:w="1581" w:type="dxa"/>
          </w:tcPr>
          <w:p w14:paraId="55AE12C9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33</w:t>
            </w:r>
          </w:p>
        </w:tc>
        <w:tc>
          <w:tcPr>
            <w:tcW w:w="783" w:type="dxa"/>
          </w:tcPr>
          <w:p w14:paraId="519D7C56" w14:textId="25BAB8FF" w:rsidR="00355883" w:rsidRDefault="0035588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2137BAB" w14:textId="0BE7AB2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0B78E5B5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07C1003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746863D6" w14:textId="77777777" w:rsidR="00246BC3" w:rsidRDefault="00246BC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27F021C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570366B1" w14:textId="77777777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5D80966E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09F6A10F" w14:textId="77777777" w:rsidR="008D584D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917E4E3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0C3F9557" w14:textId="577EA5F2" w:rsidR="00291F66" w:rsidRDefault="00893E7F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  <w:p w14:paraId="14B4AAAA" w14:textId="75F67DA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69EBA3CD" w14:textId="4A27B61D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  <w:p w14:paraId="7203F932" w14:textId="042065BD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7D25B72A" w14:textId="704A7B9F" w:rsidR="00291F66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  <w:p w14:paraId="1D7BF145" w14:textId="7E50CF1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6EF25188" w14:textId="279FD48F" w:rsidR="00291F66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36E3B284" w14:textId="2AF0B23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4B59759E" w14:textId="61BAB173" w:rsidR="00EE3591" w:rsidRDefault="00EE3591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  <w:p w14:paraId="5844529C" w14:textId="207BE05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56F91F0C" w14:textId="2460179F" w:rsidR="00291F66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  <w:p w14:paraId="502210A6" w14:textId="612EAEEA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7B528021" w14:textId="0B6C5B89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45E59250" w14:textId="7757B89E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5A00A36E" w14:textId="77777777" w:rsidR="00FE7EA5" w:rsidRDefault="00FE7EA5" w:rsidP="00FE7EA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32AD105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4E67A972" w14:textId="77777777" w:rsidR="00A21A80" w:rsidRDefault="00A21A80" w:rsidP="00A21A8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CA16B01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0C460045" w14:textId="77777777" w:rsidR="00A420CC" w:rsidRDefault="007778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0792FC6E" w14:textId="042EA393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2F77E36B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CEAAD34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6932F39E" w14:textId="77777777" w:rsidTr="00705819">
        <w:trPr>
          <w:trHeight w:val="784"/>
          <w:jc w:val="center"/>
        </w:trPr>
        <w:tc>
          <w:tcPr>
            <w:tcW w:w="1581" w:type="dxa"/>
          </w:tcPr>
          <w:p w14:paraId="16D0D097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34</w:t>
            </w:r>
          </w:p>
        </w:tc>
        <w:tc>
          <w:tcPr>
            <w:tcW w:w="783" w:type="dxa"/>
          </w:tcPr>
          <w:p w14:paraId="427FE2E8" w14:textId="77777777" w:rsidR="00355883" w:rsidRDefault="0035588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  <w:p w14:paraId="63DEDE43" w14:textId="4FEC979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3810F505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8018D06" w14:textId="161F02A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783B5741" w14:textId="77777777" w:rsidR="00124333" w:rsidRDefault="00246BC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  <w:p w14:paraId="6E8C1377" w14:textId="56BEFEA1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7100C314" w14:textId="77777777" w:rsidR="00124333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0ED3B8D7" w14:textId="450BCE93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73" w:type="dxa"/>
          </w:tcPr>
          <w:p w14:paraId="58CEA518" w14:textId="49AFFC6C" w:rsidR="00291F66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6B66C647" w14:textId="1989DC21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510CF8A5" w14:textId="15787DCD" w:rsidR="00893E7F" w:rsidRDefault="00893E7F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  <w:p w14:paraId="60D17825" w14:textId="0520A95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06E9B2D2" w14:textId="54A269E8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  <w:p w14:paraId="5EFB01ED" w14:textId="6CCCC68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68D4232E" w14:textId="5BFA2638" w:rsidR="007E5E82" w:rsidRDefault="007E5E82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  <w:p w14:paraId="5E85BCCF" w14:textId="3F2AD25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39EEA3AC" w14:textId="77777777" w:rsidR="00A420CC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4BA937A0" w14:textId="3CE50B4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0BD6B48C" w14:textId="7B25D59A" w:rsidR="00A420CC" w:rsidRDefault="00EE3591" w:rsidP="00A420C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35C7DA94" w14:textId="0AA0720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16E835E5" w14:textId="0E367FCD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  <w:p w14:paraId="4F19375B" w14:textId="54F7313E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52274061" w14:textId="414FA302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156D84DD" w14:textId="69ADF89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658A8FA5" w14:textId="77777777" w:rsidR="00FE7EA5" w:rsidRDefault="00FE7EA5" w:rsidP="00FE7EA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58ECDDB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187C5C88" w14:textId="70B5A77C" w:rsidR="00291F66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  <w:p w14:paraId="727C0D8B" w14:textId="4D0A200C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39A7C30F" w14:textId="2D00FE8B" w:rsidR="007778B3" w:rsidRDefault="007778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1C20762C" w14:textId="12A75D0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58C92234" w14:textId="77777777" w:rsidR="00A420CC" w:rsidRDefault="001451D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24624662" w14:textId="5BB20DD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3C5EC8C5" w14:textId="77777777" w:rsidTr="00705819">
        <w:trPr>
          <w:trHeight w:val="784"/>
          <w:jc w:val="center"/>
        </w:trPr>
        <w:tc>
          <w:tcPr>
            <w:tcW w:w="1581" w:type="dxa"/>
          </w:tcPr>
          <w:p w14:paraId="62B8E251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35</w:t>
            </w:r>
          </w:p>
        </w:tc>
        <w:tc>
          <w:tcPr>
            <w:tcW w:w="783" w:type="dxa"/>
          </w:tcPr>
          <w:p w14:paraId="58743443" w14:textId="60DAAA05" w:rsidR="00355883" w:rsidRDefault="0035588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9CF292C" w14:textId="2A28FE1A" w:rsidR="000F254D" w:rsidRPr="00521A61" w:rsidRDefault="0035588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3EB59BDB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B6B5E77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7D0D7428" w14:textId="77777777" w:rsidR="00246BC3" w:rsidRDefault="00246BC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113E121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00282047" w14:textId="77777777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2B0B064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7CC1C0BA" w14:textId="77777777" w:rsidR="008D584D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F6BBA7A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1B8D5F33" w14:textId="02E98FD8" w:rsidR="00291F66" w:rsidRDefault="00893E7F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  <w:p w14:paraId="12DDC579" w14:textId="2C6AE2D9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34BBF009" w14:textId="3E0C573F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60ED5CB1" w14:textId="431FC45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22AEF147" w14:textId="5A8BE0B1" w:rsidR="00291F66" w:rsidRDefault="002526DB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  <w:p w14:paraId="0D09D2D0" w14:textId="2EA8F43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1906A307" w14:textId="7843831A" w:rsidR="00291F66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  <w:p w14:paraId="4CE9273D" w14:textId="25D5E03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51A02D8D" w14:textId="77777777" w:rsidR="00EE3591" w:rsidRDefault="00EE3591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7933969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27CB6D1E" w14:textId="77777777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560E3A59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0D25E1AA" w14:textId="10B0A944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7AE153ED" w14:textId="33BA4CED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0FB5A13C" w14:textId="77777777" w:rsidR="00FE7EA5" w:rsidRDefault="00FE7EA5" w:rsidP="00FE7EA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15DA502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55DF1297" w14:textId="77777777" w:rsidR="00A21A80" w:rsidRDefault="00A21A80" w:rsidP="00A21A8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0900595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73F2EC2A" w14:textId="77777777" w:rsidR="007778B3" w:rsidRDefault="007778B3" w:rsidP="007778B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0330662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412D818F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088D4F7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77F7BBA1" w14:textId="77777777" w:rsidTr="00705819">
        <w:trPr>
          <w:trHeight w:val="784"/>
          <w:jc w:val="center"/>
        </w:trPr>
        <w:tc>
          <w:tcPr>
            <w:tcW w:w="1581" w:type="dxa"/>
          </w:tcPr>
          <w:p w14:paraId="1B48FA85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36</w:t>
            </w:r>
          </w:p>
        </w:tc>
        <w:tc>
          <w:tcPr>
            <w:tcW w:w="783" w:type="dxa"/>
          </w:tcPr>
          <w:p w14:paraId="56F71E79" w14:textId="2D16FB89" w:rsidR="00355883" w:rsidRDefault="0035588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59BF88B2" w14:textId="74E02BA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5828FC92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3EC0057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082E2C54" w14:textId="77777777" w:rsidR="00246BC3" w:rsidRDefault="00246BC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FD5BDC2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1E6AE7B0" w14:textId="77777777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5DD7F23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300B9F8D" w14:textId="77777777" w:rsidR="008D584D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D633C62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61D3A406" w14:textId="1432C7C8" w:rsidR="00291F66" w:rsidRDefault="00893E7F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  <w:p w14:paraId="331026D6" w14:textId="7F830E9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28F45D1E" w14:textId="77777777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DAEB22B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368AA259" w14:textId="4CDE763B" w:rsidR="00291F66" w:rsidRDefault="002526DB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01F5C79C" w14:textId="59413B3E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7C69AFDD" w14:textId="72C38C46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  <w:p w14:paraId="4CF750B0" w14:textId="2C881A6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460E964A" w14:textId="5B2F4F28" w:rsidR="00EE3591" w:rsidRDefault="00EE3591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  <w:p w14:paraId="46DF3F70" w14:textId="586216B9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688C2A4B" w14:textId="0F7D27F0" w:rsidR="00291F66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  <w:p w14:paraId="7D9191D0" w14:textId="0F486D0C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0B1D87FD" w14:textId="79C41834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  <w:p w14:paraId="5493C881" w14:textId="1E7BB6B9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45F72AAD" w14:textId="77777777" w:rsidR="00FE7EA5" w:rsidRDefault="00FE7EA5" w:rsidP="00FE7EA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47FE4F0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4E020C0B" w14:textId="582B9958" w:rsidR="00A21A80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797EB07D" w14:textId="0FDDE0B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495AFFAB" w14:textId="77777777" w:rsidR="007778B3" w:rsidRDefault="007778B3" w:rsidP="007778B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C459B6E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09D018BA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56893B7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5535BFD9" w14:textId="77777777" w:rsidTr="00705819">
        <w:trPr>
          <w:trHeight w:val="784"/>
          <w:jc w:val="center"/>
        </w:trPr>
        <w:tc>
          <w:tcPr>
            <w:tcW w:w="1581" w:type="dxa"/>
          </w:tcPr>
          <w:p w14:paraId="75E5FBC2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37</w:t>
            </w:r>
          </w:p>
        </w:tc>
        <w:tc>
          <w:tcPr>
            <w:tcW w:w="783" w:type="dxa"/>
          </w:tcPr>
          <w:p w14:paraId="11300485" w14:textId="3B4B01A7" w:rsidR="00355883" w:rsidRDefault="0035588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2F82D74" w14:textId="0E4F3EFC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376E48FA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55F464E0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6E67477D" w14:textId="77777777" w:rsidR="00246BC3" w:rsidRDefault="00246BC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BCEC5E3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0646FEA5" w14:textId="77777777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68A4724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48F4A0FD" w14:textId="77777777" w:rsidR="008D584D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1D81A53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7C4B1D76" w14:textId="215F3F77" w:rsidR="00291F66" w:rsidRDefault="00893E7F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  <w:p w14:paraId="3A76D1B9" w14:textId="5A15402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19775D6A" w14:textId="7C90B49A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7B586B70" w14:textId="62F62F09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325DF308" w14:textId="4F3D5D1D" w:rsidR="00291F66" w:rsidRDefault="002526DB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0A1EA199" w14:textId="68B63D63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7D8CB84D" w14:textId="77777777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542A3270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38A881FB" w14:textId="77777777" w:rsidR="00EE3591" w:rsidRDefault="00EE3591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1DDD3F1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42929C53" w14:textId="77777777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618BBE9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7463BDC6" w14:textId="4F1BD0BA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  <w:p w14:paraId="5DEDC11E" w14:textId="5D1E746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362D0B4F" w14:textId="77777777" w:rsidR="00FE7EA5" w:rsidRDefault="00FE7EA5" w:rsidP="00FE7EA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516962F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1734068F" w14:textId="65C7B319" w:rsidR="00A21A80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4E8C4D55" w14:textId="3504E0E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7BEFE513" w14:textId="77777777" w:rsidR="00A420CC" w:rsidRDefault="007778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  <w:p w14:paraId="777FA1EC" w14:textId="5AA4B63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51" w:type="dxa"/>
          </w:tcPr>
          <w:p w14:paraId="0F515FE1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673D816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53E2DA2F" w14:textId="77777777" w:rsidTr="00705819">
        <w:trPr>
          <w:trHeight w:val="784"/>
          <w:jc w:val="center"/>
        </w:trPr>
        <w:tc>
          <w:tcPr>
            <w:tcW w:w="1581" w:type="dxa"/>
          </w:tcPr>
          <w:p w14:paraId="0A0DCB6A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38</w:t>
            </w:r>
          </w:p>
        </w:tc>
        <w:tc>
          <w:tcPr>
            <w:tcW w:w="783" w:type="dxa"/>
          </w:tcPr>
          <w:p w14:paraId="3AE62818" w14:textId="63B52C93" w:rsidR="00355883" w:rsidRDefault="0035588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E416458" w14:textId="41E64B5E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1CF273CB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DB35EB5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0B2E705D" w14:textId="77777777" w:rsidR="00246BC3" w:rsidRDefault="00246BC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5451E52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19A8C69E" w14:textId="77777777" w:rsidR="00124333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  <w:p w14:paraId="67A8FE16" w14:textId="138CBFDA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6BD0EFA9" w14:textId="77777777" w:rsidR="008D584D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59288B13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138E6DC1" w14:textId="05DCF7DC" w:rsidR="00291F66" w:rsidRDefault="00893E7F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  <w:p w14:paraId="036C4620" w14:textId="13E3570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6277401C" w14:textId="420B8B84" w:rsidR="00291F66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  <w:p w14:paraId="6BCAF484" w14:textId="1EB3600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544EC8C5" w14:textId="672451F5" w:rsidR="002526DB" w:rsidRDefault="002526DB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64136350" w14:textId="6E8DE31D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71" w:type="dxa"/>
          </w:tcPr>
          <w:p w14:paraId="57B812E0" w14:textId="5D0C4E6D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  <w:p w14:paraId="56D5DB8A" w14:textId="0A902A6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6DEA6B6B" w14:textId="335ECE7A" w:rsidR="00291F66" w:rsidRDefault="00EE3591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  <w:p w14:paraId="6554110D" w14:textId="643F5D4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29D6C4E6" w14:textId="5E8E9BE0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  <w:p w14:paraId="651F0A58" w14:textId="46A7AE4E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7DDB69F3" w14:textId="58E3DCE7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  <w:p w14:paraId="72DCBE03" w14:textId="5AF97C8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76D6B475" w14:textId="6083819F" w:rsidR="00291F66" w:rsidRDefault="00FE7EA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  <w:p w14:paraId="19727673" w14:textId="5527E70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34C40AF3" w14:textId="4E663F23" w:rsidR="00A21A80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  <w:p w14:paraId="5736C8E8" w14:textId="744C78D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26" w:type="dxa"/>
          </w:tcPr>
          <w:p w14:paraId="5E5CEB1D" w14:textId="77777777" w:rsidR="00A420CC" w:rsidRDefault="007778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  <w:p w14:paraId="6BC64FC9" w14:textId="7A3F02D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51" w:type="dxa"/>
          </w:tcPr>
          <w:p w14:paraId="3FD7F914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1EFB440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11FCC515" w14:textId="77777777" w:rsidTr="00705819">
        <w:trPr>
          <w:trHeight w:val="784"/>
          <w:jc w:val="center"/>
        </w:trPr>
        <w:tc>
          <w:tcPr>
            <w:tcW w:w="1581" w:type="dxa"/>
          </w:tcPr>
          <w:p w14:paraId="40D91C3C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39</w:t>
            </w:r>
          </w:p>
        </w:tc>
        <w:tc>
          <w:tcPr>
            <w:tcW w:w="783" w:type="dxa"/>
          </w:tcPr>
          <w:p w14:paraId="172D35D6" w14:textId="412FF63C" w:rsidR="00355883" w:rsidRDefault="0035588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41CF77F" w14:textId="077B104E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1C50E57A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64FAAD6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0F994D1F" w14:textId="77777777" w:rsidR="00246BC3" w:rsidRDefault="00246BC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959BC90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77CBA4B3" w14:textId="77777777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2A3E4F1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498719DC" w14:textId="77777777" w:rsidR="008D584D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49291FE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63324171" w14:textId="458144A9" w:rsidR="00893E7F" w:rsidRDefault="00893E7F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65F7B010" w14:textId="349214BC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7080F7E8" w14:textId="62BD8760" w:rsidR="00291F66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  <w:p w14:paraId="6A2A5124" w14:textId="11F49EE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2D0773DD" w14:textId="140CCE71" w:rsidR="00291F66" w:rsidRDefault="002526DB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  <w:p w14:paraId="7477D187" w14:textId="457B7A1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4BB90A91" w14:textId="77777777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3AE271F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6C017D3A" w14:textId="77777777" w:rsidR="00EE3591" w:rsidRDefault="00EE3591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B1FAC80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2F4C67E0" w14:textId="77777777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92974FA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6B9F6C83" w14:textId="318242D6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  <w:p w14:paraId="567989CA" w14:textId="0B30D671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11C17393" w14:textId="0ADD8B5B" w:rsidR="00291F66" w:rsidRDefault="00FE7EA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  <w:p w14:paraId="0FA7E49A" w14:textId="71BA43A1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5F8E50AF" w14:textId="2BF5696C" w:rsidR="00291F66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  <w:p w14:paraId="36F98FBC" w14:textId="58A57BE1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43A5BD85" w14:textId="77777777" w:rsidR="007778B3" w:rsidRDefault="007778B3" w:rsidP="007778B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F0BE415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5B7B52E6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639C9BB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4093D474" w14:textId="77777777" w:rsidTr="00705819">
        <w:trPr>
          <w:trHeight w:val="784"/>
          <w:jc w:val="center"/>
        </w:trPr>
        <w:tc>
          <w:tcPr>
            <w:tcW w:w="1581" w:type="dxa"/>
          </w:tcPr>
          <w:p w14:paraId="2921684F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40</w:t>
            </w:r>
          </w:p>
        </w:tc>
        <w:tc>
          <w:tcPr>
            <w:tcW w:w="783" w:type="dxa"/>
          </w:tcPr>
          <w:p w14:paraId="45EF9765" w14:textId="77777777" w:rsidR="00124333" w:rsidRDefault="0035588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  <w:p w14:paraId="01AB6297" w14:textId="06ECCFE1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66802BAC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6F1DDB3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20570E31" w14:textId="77777777" w:rsidR="00124333" w:rsidRDefault="00246BC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  <w:p w14:paraId="27D2E144" w14:textId="600AFB49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37AB8C71" w14:textId="77777777" w:rsidR="00124333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1243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6018B1E3" w14:textId="745D3AF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73" w:type="dxa"/>
          </w:tcPr>
          <w:p w14:paraId="2F7DC5D6" w14:textId="0FF9EDC7" w:rsidR="008D584D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  <w:p w14:paraId="2E6D368B" w14:textId="378975ED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70" w:type="dxa"/>
          </w:tcPr>
          <w:p w14:paraId="5AC0A3BF" w14:textId="616E3FCB" w:rsidR="00893E7F" w:rsidRDefault="00893E7F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  <w:p w14:paraId="2ED24D9C" w14:textId="19AD551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419FD751" w14:textId="2CED57F4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  <w:p w14:paraId="54F82EB7" w14:textId="5035F90A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75B790C8" w14:textId="3F37232A" w:rsidR="002526DB" w:rsidRDefault="002526DB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  <w:p w14:paraId="5025028A" w14:textId="6CF7B3B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17CC96A4" w14:textId="24325A59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  <w:p w14:paraId="36DF3CBA" w14:textId="07E5D943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162FE1A1" w14:textId="1A500A6E" w:rsidR="00EE3591" w:rsidRDefault="00EE3591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  <w:p w14:paraId="2D29882F" w14:textId="5236AA4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52376241" w14:textId="0B9951E1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  <w:p w14:paraId="2D5A3A08" w14:textId="3B6CA65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53EC3E24" w14:textId="6C25A482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79711F44" w14:textId="2D77470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3DC24C66" w14:textId="28A03F19" w:rsidR="00FE7EA5" w:rsidRDefault="00FE7EA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  <w:p w14:paraId="03C97628" w14:textId="13E470A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4889BA89" w14:textId="4CE4438C" w:rsidR="00A21A80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  <w:p w14:paraId="62C69925" w14:textId="3862FCD1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26" w:type="dxa"/>
          </w:tcPr>
          <w:p w14:paraId="208B04EF" w14:textId="053F4A46" w:rsidR="007778B3" w:rsidRDefault="007778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  <w:p w14:paraId="77EE1E9E" w14:textId="1FE49DE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0613C94B" w14:textId="77777777" w:rsidR="00A420CC" w:rsidRDefault="001451D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05198F1C" w14:textId="52CFB9B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00864582" w14:textId="77777777" w:rsidTr="00705819">
        <w:trPr>
          <w:trHeight w:val="784"/>
          <w:jc w:val="center"/>
        </w:trPr>
        <w:tc>
          <w:tcPr>
            <w:tcW w:w="1581" w:type="dxa"/>
          </w:tcPr>
          <w:p w14:paraId="024A3139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41</w:t>
            </w:r>
          </w:p>
        </w:tc>
        <w:tc>
          <w:tcPr>
            <w:tcW w:w="783" w:type="dxa"/>
          </w:tcPr>
          <w:p w14:paraId="50D00C05" w14:textId="77777777" w:rsidR="00124333" w:rsidRDefault="0035588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  <w:p w14:paraId="734F0B54" w14:textId="36AAC839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56" w:type="dxa"/>
            <w:gridSpan w:val="2"/>
          </w:tcPr>
          <w:p w14:paraId="1D1256B6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  <w:p w14:paraId="3A729B7E" w14:textId="4458C88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72" w:type="dxa"/>
          </w:tcPr>
          <w:p w14:paraId="31D3C764" w14:textId="77777777" w:rsidR="00124333" w:rsidRDefault="00246BC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  <w:p w14:paraId="59C3F27C" w14:textId="566312C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87" w:type="dxa"/>
          </w:tcPr>
          <w:p w14:paraId="6B1D9DB6" w14:textId="77777777" w:rsidR="00124333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  <w:p w14:paraId="4D3A6459" w14:textId="01A67D3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3" w:type="dxa"/>
          </w:tcPr>
          <w:p w14:paraId="16C959F1" w14:textId="2A808966" w:rsidR="008D584D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  <w:p w14:paraId="54289A59" w14:textId="7DEA0B8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2CB33088" w14:textId="4DD235A5" w:rsidR="00893E7F" w:rsidRDefault="00893E7F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  <w:p w14:paraId="34B63760" w14:textId="0BCF59C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2B405091" w14:textId="38AB4525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  <w:p w14:paraId="4D773F0E" w14:textId="5B32144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609A6769" w14:textId="3AE9D0AC" w:rsidR="002526DB" w:rsidRDefault="002526DB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  <w:p w14:paraId="72BAEC7A" w14:textId="7F685539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0DCE7689" w14:textId="108713A4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080EEFD9" w14:textId="68FEB0B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568CAD00" w14:textId="031622E5" w:rsidR="00EE3591" w:rsidRDefault="00EE3591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  <w:p w14:paraId="4013FE1F" w14:textId="6B91E1B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1941F0B6" w14:textId="19550F6A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  <w:p w14:paraId="5A08BE22" w14:textId="4C52A2F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7B4F8D42" w14:textId="5435EA17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1C72F426" w14:textId="5DFE2EA0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6C187889" w14:textId="1B4727FB" w:rsidR="00FE7EA5" w:rsidRDefault="00FE7EA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  <w:p w14:paraId="010D0876" w14:textId="13DBA36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70" w:type="dxa"/>
          </w:tcPr>
          <w:p w14:paraId="1969002E" w14:textId="603CD0C5" w:rsidR="00A21A80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  <w:p w14:paraId="6C0A4240" w14:textId="3FFE4AB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26" w:type="dxa"/>
          </w:tcPr>
          <w:p w14:paraId="5F70161D" w14:textId="77777777" w:rsidR="00A420CC" w:rsidRDefault="007778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609C719B" w14:textId="1C540C7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51" w:type="dxa"/>
          </w:tcPr>
          <w:p w14:paraId="36422F87" w14:textId="599C1E0A" w:rsidR="001451D9" w:rsidRDefault="001451D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  <w:p w14:paraId="6CBF4350" w14:textId="02FCC5F0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</w:tr>
      <w:tr w:rsidR="007778B3" w:rsidRPr="00521A61" w14:paraId="5E0085D9" w14:textId="77777777" w:rsidTr="00705819">
        <w:trPr>
          <w:trHeight w:val="784"/>
          <w:jc w:val="center"/>
        </w:trPr>
        <w:tc>
          <w:tcPr>
            <w:tcW w:w="1581" w:type="dxa"/>
          </w:tcPr>
          <w:p w14:paraId="3A253FDA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42</w:t>
            </w:r>
          </w:p>
        </w:tc>
        <w:tc>
          <w:tcPr>
            <w:tcW w:w="783" w:type="dxa"/>
          </w:tcPr>
          <w:p w14:paraId="79084443" w14:textId="77777777" w:rsidR="00A420CC" w:rsidRDefault="0035588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  <w:p w14:paraId="420F6DCE" w14:textId="37815E3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63955244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4F45472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1A595D9B" w14:textId="77777777" w:rsidR="00A420CC" w:rsidRDefault="00246BC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  <w:p w14:paraId="0C5886BD" w14:textId="41ACB99C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35F7279F" w14:textId="77777777" w:rsidR="00A420CC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  <w:p w14:paraId="3B35B4A9" w14:textId="1E8380F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18A08BD5" w14:textId="62211E61" w:rsidR="00A420CC" w:rsidRDefault="008D584D" w:rsidP="00A420C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  <w:p w14:paraId="1660937C" w14:textId="7337B2C0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70" w:type="dxa"/>
          </w:tcPr>
          <w:p w14:paraId="7A9F66C2" w14:textId="150305A2" w:rsidR="00893E7F" w:rsidRDefault="00893E7F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  <w:p w14:paraId="1206B898" w14:textId="6E20C7D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71" w:type="dxa"/>
          </w:tcPr>
          <w:p w14:paraId="3252E7FE" w14:textId="03846232" w:rsidR="006472E5" w:rsidRDefault="006472E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  <w:p w14:paraId="26E449B4" w14:textId="71D5CE29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3E2B1BA4" w14:textId="4D6FAD4B" w:rsidR="002526DB" w:rsidRDefault="002526DB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  <w:p w14:paraId="1EEC57DB" w14:textId="439820B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2A2A3AA0" w14:textId="4F387C34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  <w:p w14:paraId="6BF341C0" w14:textId="313A71BD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2EEA8C4D" w14:textId="0C19D0C1" w:rsidR="00EE3591" w:rsidRDefault="00EE3591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  <w:p w14:paraId="6E2E50BE" w14:textId="5A880311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0E377B94" w14:textId="3D9A991E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  <w:p w14:paraId="01DC7BBE" w14:textId="02017D7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35EB14B7" w14:textId="77777777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283DF1A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29B941B9" w14:textId="46FE92E0" w:rsidR="00D947A8" w:rsidRDefault="00FE7EA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  <w:p w14:paraId="181288F8" w14:textId="6D59D12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20DA93C7" w14:textId="407DEA0D" w:rsidR="00A21A80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  <w:p w14:paraId="1A1D5620" w14:textId="650F8E7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26" w:type="dxa"/>
          </w:tcPr>
          <w:p w14:paraId="6E0C27AC" w14:textId="77777777" w:rsidR="007778B3" w:rsidRDefault="007778B3" w:rsidP="007778B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27DD924" w14:textId="79BD4BA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24260F63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10027B7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40610466" w14:textId="77777777" w:rsidTr="00705819">
        <w:trPr>
          <w:trHeight w:val="784"/>
          <w:jc w:val="center"/>
        </w:trPr>
        <w:tc>
          <w:tcPr>
            <w:tcW w:w="1581" w:type="dxa"/>
          </w:tcPr>
          <w:p w14:paraId="551BC506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K43</w:t>
            </w:r>
          </w:p>
        </w:tc>
        <w:tc>
          <w:tcPr>
            <w:tcW w:w="783" w:type="dxa"/>
          </w:tcPr>
          <w:p w14:paraId="4E369EE0" w14:textId="77777777" w:rsidR="00A420CC" w:rsidRDefault="0035588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  <w:p w14:paraId="2562664D" w14:textId="0B5B7225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7281E5D9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AFB59C2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33B72771" w14:textId="5B60F5DC" w:rsidR="00D947A8" w:rsidRDefault="00246BC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27AF53C0" w14:textId="4B02565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3CCFB737" w14:textId="77777777" w:rsidR="00A420CC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  <w:p w14:paraId="0C2CB249" w14:textId="55D08D75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3E9D505E" w14:textId="6631920E" w:rsidR="00D947A8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  <w:p w14:paraId="29C06394" w14:textId="1BFC7190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44E0E77B" w14:textId="6B9FB112" w:rsidR="00893E7F" w:rsidRDefault="00893E7F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  <w:p w14:paraId="54B8DC10" w14:textId="194345FE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71" w:type="dxa"/>
          </w:tcPr>
          <w:p w14:paraId="18F9648D" w14:textId="0B0F86A7" w:rsidR="009B2EB6" w:rsidRDefault="009B2EB6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  <w:p w14:paraId="52DF2D99" w14:textId="33FD56D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6396C472" w14:textId="5B3D2FA9" w:rsidR="002526DB" w:rsidRDefault="002526DB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  <w:p w14:paraId="56E533FA" w14:textId="06577100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71" w:type="dxa"/>
          </w:tcPr>
          <w:p w14:paraId="1CA851F5" w14:textId="6BD4B3E4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3207DF27" w14:textId="3BADFBF9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0135ED5A" w14:textId="6676DC9A" w:rsidR="00EE3591" w:rsidRDefault="00EE3591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  <w:p w14:paraId="7308B322" w14:textId="1CBC5C8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39DE038F" w14:textId="2A2850FE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  <w:p w14:paraId="2FCD02A2" w14:textId="72FEF3D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16866E00" w14:textId="77777777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6EACE40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3635117E" w14:textId="7A56A97B" w:rsidR="00FE7EA5" w:rsidRDefault="00FE7EA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  <w:p w14:paraId="58F75F71" w14:textId="18D4C923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70" w:type="dxa"/>
          </w:tcPr>
          <w:p w14:paraId="33A2522F" w14:textId="38EFF2AF" w:rsidR="00A420CC" w:rsidRDefault="00A21A80" w:rsidP="00A420C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  <w:p w14:paraId="25154500" w14:textId="29D795BE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26" w:type="dxa"/>
          </w:tcPr>
          <w:p w14:paraId="635AE1CD" w14:textId="77777777" w:rsidR="007778B3" w:rsidRDefault="007778B3" w:rsidP="007778B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C04C766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6328FC10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E6268F3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659DB0CF" w14:textId="77777777" w:rsidTr="00705819">
        <w:trPr>
          <w:trHeight w:val="784"/>
          <w:jc w:val="center"/>
        </w:trPr>
        <w:tc>
          <w:tcPr>
            <w:tcW w:w="1581" w:type="dxa"/>
          </w:tcPr>
          <w:p w14:paraId="64F299E4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44</w:t>
            </w:r>
          </w:p>
        </w:tc>
        <w:tc>
          <w:tcPr>
            <w:tcW w:w="783" w:type="dxa"/>
          </w:tcPr>
          <w:p w14:paraId="1B9A081C" w14:textId="77777777" w:rsidR="00A420CC" w:rsidRDefault="0035588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  <w:p w14:paraId="4A069BB1" w14:textId="14F5250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7C5BAC4A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A8FA34C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53D8F71F" w14:textId="77777777" w:rsidR="00A420CC" w:rsidRDefault="00246BC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  <w:p w14:paraId="73789E2E" w14:textId="669DEEA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460B7ECF" w14:textId="77777777" w:rsidR="00A420CC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  <w:p w14:paraId="75594969" w14:textId="2C048FC0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63520A09" w14:textId="6FA6AF12" w:rsidR="008D584D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  <w:p w14:paraId="7D624756" w14:textId="790581D0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70" w:type="dxa"/>
          </w:tcPr>
          <w:p w14:paraId="34E186EF" w14:textId="372766EA" w:rsidR="00D947A8" w:rsidRDefault="00893E7F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  <w:p w14:paraId="3E57BABC" w14:textId="478ADA3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4524E15B" w14:textId="33BCFFDE" w:rsidR="009B2EB6" w:rsidRDefault="009B2EB6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  <w:p w14:paraId="46A387F4" w14:textId="21368F51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149CBC59" w14:textId="02C0CB13" w:rsidR="002526DB" w:rsidRDefault="002526DB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  <w:p w14:paraId="0AA36453" w14:textId="0F5D97F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0418CCF3" w14:textId="361703FE" w:rsidR="00D947A8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394C7EF9" w14:textId="0B2E239C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3297F8BC" w14:textId="2774BF8B" w:rsidR="00D947A8" w:rsidRDefault="00EE3591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46AFE07C" w14:textId="07E68C10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78007793" w14:textId="1414E979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6443E091" w14:textId="58A61F0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274F6FDF" w14:textId="558227DA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1B0B0D9E" w14:textId="743B704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2A708588" w14:textId="3D8456D2" w:rsidR="00FE7EA5" w:rsidRDefault="00FE7EA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1216324E" w14:textId="5E2E1F3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30CEC84A" w14:textId="2DB996F9" w:rsidR="00D947A8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  <w:p w14:paraId="78948DE2" w14:textId="5BB1030C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30955A1A" w14:textId="77777777" w:rsidR="007778B3" w:rsidRDefault="007778B3" w:rsidP="007778B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614161A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365AED5F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BA0DF26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64E373A0" w14:textId="77777777" w:rsidTr="00705819">
        <w:trPr>
          <w:trHeight w:val="784"/>
          <w:jc w:val="center"/>
        </w:trPr>
        <w:tc>
          <w:tcPr>
            <w:tcW w:w="1581" w:type="dxa"/>
          </w:tcPr>
          <w:p w14:paraId="6D94E6B7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45</w:t>
            </w:r>
          </w:p>
        </w:tc>
        <w:tc>
          <w:tcPr>
            <w:tcW w:w="783" w:type="dxa"/>
          </w:tcPr>
          <w:p w14:paraId="239FE050" w14:textId="51A2E27F" w:rsidR="00355883" w:rsidRDefault="0035588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0463DB71" w14:textId="0738A85E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63ED99D4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5E6332E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52034819" w14:textId="77777777" w:rsidR="00A420CC" w:rsidRDefault="00246BC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6B4616DE" w14:textId="43ACAA05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6843A38F" w14:textId="77777777" w:rsidR="00A420CC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  <w:p w14:paraId="7AE83476" w14:textId="3EAF5B05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0303E593" w14:textId="0DA923CB" w:rsidR="00D947A8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  <w:p w14:paraId="39318FC6" w14:textId="431B2269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7AD42889" w14:textId="162F92C6" w:rsidR="00893E7F" w:rsidRDefault="00893E7F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3D6570FA" w14:textId="19C0218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71" w:type="dxa"/>
          </w:tcPr>
          <w:p w14:paraId="45D86026" w14:textId="3C4666B8" w:rsidR="009B2EB6" w:rsidRDefault="009B2EB6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  <w:p w14:paraId="77ABFCAF" w14:textId="4BBA5193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41256FE6" w14:textId="34B603AB" w:rsidR="002526DB" w:rsidRDefault="002526DB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  <w:p w14:paraId="1C09CBEC" w14:textId="533C08A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6A13F34D" w14:textId="39DD1204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  <w:p w14:paraId="3EE0EA6F" w14:textId="447C27E9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2EF0E80F" w14:textId="1ED1D037" w:rsidR="00EE3591" w:rsidRDefault="00EE3591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558E8C06" w14:textId="02A5D53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1033D3F5" w14:textId="17BD1F33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589EAB01" w14:textId="3AD172F4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1A2F19C6" w14:textId="0E0969B0" w:rsidR="00D947A8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  <w:p w14:paraId="5A13239F" w14:textId="57C7770D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485E10A2" w14:textId="358418C7" w:rsidR="00D947A8" w:rsidRDefault="00FE7EA5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2B4A77EF" w14:textId="1470D9BE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2648EDDA" w14:textId="420B0867" w:rsidR="00A21A80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  <w:p w14:paraId="62E7D840" w14:textId="50F01B0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26" w:type="dxa"/>
          </w:tcPr>
          <w:p w14:paraId="5E040E5B" w14:textId="291E5841" w:rsidR="007778B3" w:rsidRDefault="007778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735FF394" w14:textId="299F441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59511D24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31056EC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7B925D91" w14:textId="77777777" w:rsidTr="00705819">
        <w:trPr>
          <w:trHeight w:val="784"/>
          <w:jc w:val="center"/>
        </w:trPr>
        <w:tc>
          <w:tcPr>
            <w:tcW w:w="1581" w:type="dxa"/>
          </w:tcPr>
          <w:p w14:paraId="04D79D71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46</w:t>
            </w:r>
          </w:p>
        </w:tc>
        <w:tc>
          <w:tcPr>
            <w:tcW w:w="783" w:type="dxa"/>
          </w:tcPr>
          <w:p w14:paraId="24C39F25" w14:textId="162C8A6D" w:rsidR="00355883" w:rsidRDefault="0035588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5EBFA322" w14:textId="3F4DBFC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2D33391A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8E23A32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72CE8549" w14:textId="77777777" w:rsidR="00246BC3" w:rsidRDefault="00246BC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9DF911E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3B53F1E2" w14:textId="77777777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0CEF69A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1269F42F" w14:textId="77777777" w:rsidR="008D584D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ED74F76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38241BD0" w14:textId="77777777" w:rsidR="00893E7F" w:rsidRDefault="00893E7F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510095A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18ED734A" w14:textId="77777777" w:rsidR="009B2EB6" w:rsidRDefault="009B2EB6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343B756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1922A395" w14:textId="2EE4D7AB" w:rsidR="00D947A8" w:rsidRDefault="002526DB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57DD1876" w14:textId="50D86835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013B0917" w14:textId="7E4C360C" w:rsidR="00D947A8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  <w:p w14:paraId="580045E1" w14:textId="467B3F5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0EEFB8B5" w14:textId="5E846CE4" w:rsidR="00D947A8" w:rsidRDefault="00D947A8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D859F82" w14:textId="2D8CD5B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947A8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2F572543" w14:textId="77777777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A44FEBE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40715B47" w14:textId="1561FCAA" w:rsidR="00D947A8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  <w:p w14:paraId="33ED8190" w14:textId="0A0A1918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6A7F458D" w14:textId="77777777" w:rsidR="00FE7EA5" w:rsidRDefault="00FE7EA5" w:rsidP="00FE7EA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3990302E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7BA9BCD2" w14:textId="2011F3A6" w:rsidR="00A21A80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  <w:p w14:paraId="6B951765" w14:textId="249B7A2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5CA79764" w14:textId="77777777" w:rsidR="007778B3" w:rsidRDefault="007778B3" w:rsidP="007778B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51AF70DB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17D7E0CC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52896271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5885ED83" w14:textId="77777777" w:rsidTr="00705819">
        <w:trPr>
          <w:trHeight w:val="784"/>
          <w:jc w:val="center"/>
        </w:trPr>
        <w:tc>
          <w:tcPr>
            <w:tcW w:w="1581" w:type="dxa"/>
          </w:tcPr>
          <w:p w14:paraId="391C7FAF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47</w:t>
            </w:r>
          </w:p>
        </w:tc>
        <w:tc>
          <w:tcPr>
            <w:tcW w:w="783" w:type="dxa"/>
          </w:tcPr>
          <w:p w14:paraId="34298324" w14:textId="7CC3B081" w:rsidR="00355883" w:rsidRDefault="0035588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55B27BB" w14:textId="24ED06C5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2122612E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50FEB87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77DC49A9" w14:textId="77777777" w:rsidR="00246BC3" w:rsidRDefault="00246BC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ECB7588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1E732E51" w14:textId="77777777" w:rsidR="00782BA7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E68B3ED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05C9628E" w14:textId="77777777" w:rsidR="008D584D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21CB7CEA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6892117E" w14:textId="3ED22905" w:rsidR="00D947A8" w:rsidRDefault="00893E7F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  <w:p w14:paraId="1683F37A" w14:textId="713710F2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341A7137" w14:textId="6091D050" w:rsidR="009B2EB6" w:rsidRDefault="009B2EB6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  <w:p w14:paraId="5F205A52" w14:textId="63AE630A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15B58EE1" w14:textId="5AC31BF6" w:rsidR="00D947A8" w:rsidRDefault="002526DB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  <w:p w14:paraId="7735F52B" w14:textId="60EA406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5E445DE6" w14:textId="599BA6C4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6C0B7CB6" w14:textId="782C8056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0" w:type="dxa"/>
          </w:tcPr>
          <w:p w14:paraId="113DDA63" w14:textId="595B99B0" w:rsidR="00EE3591" w:rsidRDefault="00EE3591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  <w:p w14:paraId="0FBC4955" w14:textId="2925265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0FD4D60A" w14:textId="5F426019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  <w:p w14:paraId="4555F50E" w14:textId="67DC772D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70" w:type="dxa"/>
          </w:tcPr>
          <w:p w14:paraId="6AFA2C5C" w14:textId="482CBE01" w:rsidR="00D76C23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  <w:p w14:paraId="0DA6F640" w14:textId="0DA76C80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71" w:type="dxa"/>
          </w:tcPr>
          <w:p w14:paraId="2F9C2B02" w14:textId="77777777" w:rsidR="00FE7EA5" w:rsidRDefault="00FE7EA5" w:rsidP="00FE7EA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5941B8C2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39BDCD42" w14:textId="77777777" w:rsidR="00A21A80" w:rsidRDefault="00A21A80" w:rsidP="00A21A8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959DD91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2467CB78" w14:textId="77777777" w:rsidR="007778B3" w:rsidRDefault="007778B3" w:rsidP="007778B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795DD85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4FD7A91B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B5FE29F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778B3" w:rsidRPr="00521A61" w14:paraId="188DEF37" w14:textId="77777777" w:rsidTr="00705819">
        <w:trPr>
          <w:trHeight w:val="784"/>
          <w:jc w:val="center"/>
        </w:trPr>
        <w:tc>
          <w:tcPr>
            <w:tcW w:w="1581" w:type="dxa"/>
          </w:tcPr>
          <w:p w14:paraId="24F5AF41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K48</w:t>
            </w:r>
          </w:p>
        </w:tc>
        <w:tc>
          <w:tcPr>
            <w:tcW w:w="783" w:type="dxa"/>
          </w:tcPr>
          <w:p w14:paraId="104A389B" w14:textId="2926ABA7" w:rsidR="00355883" w:rsidRDefault="0035588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0512357" w14:textId="162B257F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6" w:type="dxa"/>
            <w:gridSpan w:val="2"/>
          </w:tcPr>
          <w:p w14:paraId="3EF6E72B" w14:textId="77777777" w:rsidR="00582BF9" w:rsidRDefault="00582BF9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43C56219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72" w:type="dxa"/>
          </w:tcPr>
          <w:p w14:paraId="5902DA3E" w14:textId="77777777" w:rsidR="00246BC3" w:rsidRDefault="00246BC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6513A58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87" w:type="dxa"/>
          </w:tcPr>
          <w:p w14:paraId="5EB362C3" w14:textId="77777777" w:rsidR="00A420CC" w:rsidRDefault="00782BA7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  <w:p w14:paraId="7537FAFC" w14:textId="3D757918" w:rsidR="000F254D" w:rsidRPr="00521A61" w:rsidRDefault="006064BF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064B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3" w:type="dxa"/>
          </w:tcPr>
          <w:p w14:paraId="19D68CE6" w14:textId="77777777" w:rsidR="008D584D" w:rsidRDefault="008D58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FA49E83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1C75BD1D" w14:textId="77777777" w:rsidR="00893E7F" w:rsidRDefault="00893E7F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6962094A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75762B1C" w14:textId="77777777" w:rsidR="009B2EB6" w:rsidRDefault="009B2EB6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10B45E7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15C576A7" w14:textId="52BAB66A" w:rsidR="002526DB" w:rsidRDefault="002526DB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5885AFF1" w14:textId="55DCE18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7E413DD5" w14:textId="5D2B5C54" w:rsidR="001E6AB3" w:rsidRDefault="001E6AB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1BBBA883" w14:textId="0A3A6BAB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0CEFD392" w14:textId="77777777" w:rsidR="00EE3591" w:rsidRDefault="00EE3591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93C7C04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7323E531" w14:textId="77777777" w:rsidR="00FA4A6A" w:rsidRDefault="00FA4A6A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706E516F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4E220441" w14:textId="500163E9" w:rsidR="00D947A8" w:rsidRDefault="00D76C23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  <w:p w14:paraId="53370111" w14:textId="46B5F919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1" w:type="dxa"/>
          </w:tcPr>
          <w:p w14:paraId="152ABE13" w14:textId="77777777" w:rsidR="00FE7EA5" w:rsidRDefault="00FE7EA5" w:rsidP="00FE7EA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0030B8AE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0" w:type="dxa"/>
          </w:tcPr>
          <w:p w14:paraId="50B7F9B5" w14:textId="4A2A1969" w:rsidR="00A21A80" w:rsidRDefault="00A21A80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  <w:p w14:paraId="682993F8" w14:textId="4492D9BD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26" w:type="dxa"/>
          </w:tcPr>
          <w:p w14:paraId="3CF582E6" w14:textId="77777777" w:rsidR="007778B3" w:rsidRDefault="007778B3" w:rsidP="007778B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E1E8A1B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1F7F5717" w14:textId="77777777" w:rsidR="001451D9" w:rsidRDefault="001451D9" w:rsidP="001451D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ro</w:t>
            </w:r>
          </w:p>
          <w:p w14:paraId="14A4FD16" w14:textId="77777777" w:rsidR="000F254D" w:rsidRPr="00521A61" w:rsidRDefault="000F254D" w:rsidP="00167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A6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</w:tbl>
    <w:p w14:paraId="512E5E76" w14:textId="77777777" w:rsidR="00433C75" w:rsidRDefault="00433C75" w:rsidP="00433C75">
      <w:pPr>
        <w:spacing w:after="0" w:line="240" w:lineRule="auto"/>
        <w:jc w:val="both"/>
        <w:rPr>
          <w:rFonts w:cstheme="majorBidi"/>
          <w:color w:val="000000" w:themeColor="text1"/>
          <w:sz w:val="22"/>
        </w:rPr>
      </w:pPr>
    </w:p>
    <w:p w14:paraId="23A7F0E7" w14:textId="070D7E99" w:rsidR="00A420CC" w:rsidRDefault="00300EBB" w:rsidP="00433C7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rtl/>
        </w:rPr>
      </w:pPr>
      <w:r>
        <w:rPr>
          <w:rFonts w:asciiTheme="majorBidi" w:hAnsiTheme="majorBidi" w:cstheme="majorBidi"/>
          <w:color w:val="000000" w:themeColor="text1"/>
        </w:rPr>
        <w:t>m</w:t>
      </w:r>
      <w:r w:rsidR="00A420CC">
        <w:rPr>
          <w:rFonts w:asciiTheme="majorBidi" w:hAnsiTheme="majorBidi" w:cstheme="majorBidi"/>
          <w:color w:val="000000" w:themeColor="text1"/>
        </w:rPr>
        <w:t>m</w:t>
      </w:r>
      <w:r>
        <w:rPr>
          <w:rFonts w:asciiTheme="majorBidi" w:hAnsiTheme="majorBidi" w:cstheme="majorBidi" w:hint="cs"/>
          <w:color w:val="000000" w:themeColor="text1"/>
          <w:rtl/>
        </w:rPr>
        <w:t xml:space="preserve">= </w:t>
      </w:r>
      <w:r>
        <w:rPr>
          <w:rFonts w:asciiTheme="majorBidi" w:hAnsiTheme="majorBidi" w:cstheme="majorBidi" w:hint="cs"/>
          <w:color w:val="000000" w:themeColor="text1"/>
        </w:rPr>
        <w:t>millimeter</w:t>
      </w:r>
    </w:p>
    <w:p w14:paraId="48A43580" w14:textId="017D24DB" w:rsidR="00433C75" w:rsidRDefault="00433C75" w:rsidP="00433C7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433C75">
        <w:rPr>
          <w:rFonts w:asciiTheme="majorBidi" w:hAnsiTheme="majorBidi" w:cstheme="majorBidi"/>
          <w:color w:val="000000" w:themeColor="text1"/>
        </w:rPr>
        <w:t xml:space="preserve">R: Resistant, I: Intermediate, </w:t>
      </w:r>
      <w:r w:rsidR="0071440F">
        <w:rPr>
          <w:rFonts w:asciiTheme="majorBidi" w:hAnsiTheme="majorBidi" w:cstheme="majorBidi"/>
          <w:color w:val="000000" w:themeColor="text1"/>
        </w:rPr>
        <w:t xml:space="preserve">S: </w:t>
      </w:r>
      <w:r w:rsidRPr="00433C75">
        <w:rPr>
          <w:rFonts w:asciiTheme="majorBidi" w:hAnsiTheme="majorBidi" w:cstheme="majorBidi"/>
          <w:color w:val="000000" w:themeColor="text1"/>
        </w:rPr>
        <w:t>Sensitive, according to CLSI</w:t>
      </w:r>
      <w:r>
        <w:rPr>
          <w:rFonts w:asciiTheme="majorBidi" w:hAnsiTheme="majorBidi" w:cstheme="majorBidi"/>
          <w:color w:val="000000" w:themeColor="text1"/>
        </w:rPr>
        <w:t>,</w:t>
      </w:r>
      <w:r w:rsidRPr="00433C75">
        <w:rPr>
          <w:rFonts w:asciiTheme="majorBidi" w:hAnsiTheme="majorBidi" w:cstheme="majorBidi"/>
          <w:color w:val="000000" w:themeColor="text1"/>
        </w:rPr>
        <w:t xml:space="preserve"> 2021</w:t>
      </w:r>
    </w:p>
    <w:p w14:paraId="138650C1" w14:textId="77777777" w:rsidR="00675624" w:rsidRPr="00C54B8D" w:rsidRDefault="00675624" w:rsidP="00675624">
      <w:pPr>
        <w:spacing w:before="120" w:line="276" w:lineRule="auto"/>
        <w:jc w:val="both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B377D6">
        <w:rPr>
          <w:rFonts w:asciiTheme="majorBidi" w:hAnsiTheme="majorBidi" w:cstheme="majorBidi"/>
          <w:color w:val="000000" w:themeColor="text1"/>
        </w:rPr>
        <w:t xml:space="preserve">Abbreviations: </w:t>
      </w:r>
      <w:r w:rsidRPr="00B377D6">
        <w:rPr>
          <w:rFonts w:asciiTheme="majorBidi" w:hAnsiTheme="majorBidi" w:cstheme="majorBidi"/>
        </w:rPr>
        <w:t xml:space="preserve">CTX: Cefotaxime, CXM: Cefuroxime, CTR: Ceftriaxone, CAZ: Ceftazidime, FEP: Cefepime, AT: </w:t>
      </w:r>
      <w:r w:rsidRPr="00B377D6">
        <w:rPr>
          <w:rFonts w:asciiTheme="majorBidi" w:hAnsiTheme="majorBidi" w:cstheme="majorBidi"/>
          <w:color w:val="000000" w:themeColor="text1"/>
        </w:rPr>
        <w:t>Aztreonam</w:t>
      </w:r>
      <w:r w:rsidRPr="00B377D6">
        <w:rPr>
          <w:rFonts w:asciiTheme="majorBidi" w:hAnsiTheme="majorBidi" w:cstheme="majorBidi"/>
        </w:rPr>
        <w:t>, MEM: Meropenem, MP: Imipenem, TOB: Tobramycin, GEN: Gentamicin, AK: Amikacin, S: Streptomycin, CIP: Ciprofloxacin, L</w:t>
      </w:r>
      <w:r>
        <w:rPr>
          <w:rFonts w:asciiTheme="majorBidi" w:hAnsiTheme="majorBidi" w:cstheme="majorBidi"/>
        </w:rPr>
        <w:t>E</w:t>
      </w:r>
      <w:r w:rsidRPr="00B377D6">
        <w:rPr>
          <w:rFonts w:asciiTheme="majorBidi" w:hAnsiTheme="majorBidi" w:cstheme="majorBidi"/>
        </w:rPr>
        <w:t xml:space="preserve">: Levofloxacin, COT: Cotrimoxazole, TTC: </w:t>
      </w:r>
      <w:r w:rsidRPr="00B377D6">
        <w:rPr>
          <w:rFonts w:asciiTheme="majorBidi" w:hAnsiTheme="majorBidi" w:cstheme="majorBidi"/>
          <w:color w:val="000000" w:themeColor="text1"/>
          <w:shd w:val="clear" w:color="auto" w:fill="FFFFFF"/>
        </w:rPr>
        <w:t>Ticarcillin/clavulanic acid</w:t>
      </w:r>
      <w:r>
        <w:rPr>
          <w:rFonts w:asciiTheme="majorBidi" w:hAnsiTheme="majorBidi" w:cstheme="majorBidi"/>
          <w:color w:val="000000" w:themeColor="text1"/>
          <w:shd w:val="clear" w:color="auto" w:fill="FFFFFF"/>
        </w:rPr>
        <w:t>.</w:t>
      </w:r>
    </w:p>
    <w:p w14:paraId="0013D2B0" w14:textId="77777777" w:rsidR="00675624" w:rsidRPr="00433C75" w:rsidRDefault="00675624" w:rsidP="00433C7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78CA7FA0" w14:textId="77777777" w:rsidR="00D22B8F" w:rsidRPr="00433C75" w:rsidRDefault="00D22B8F" w:rsidP="00433C75">
      <w:pPr>
        <w:rPr>
          <w:rFonts w:asciiTheme="majorBidi" w:hAnsiTheme="majorBidi" w:cstheme="majorBidi"/>
        </w:rPr>
      </w:pPr>
    </w:p>
    <w:sectPr w:rsidR="00D22B8F" w:rsidRPr="00433C75" w:rsidSect="00627223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F016F6" w14:textId="77777777" w:rsidR="0012326D" w:rsidRDefault="0012326D" w:rsidP="006064BF">
      <w:pPr>
        <w:spacing w:after="0" w:line="240" w:lineRule="auto"/>
      </w:pPr>
      <w:r>
        <w:separator/>
      </w:r>
    </w:p>
  </w:endnote>
  <w:endnote w:type="continuationSeparator" w:id="0">
    <w:p w14:paraId="2C30DBED" w14:textId="77777777" w:rsidR="0012326D" w:rsidRDefault="0012326D" w:rsidP="006064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06121252"/>
      <w:docPartObj>
        <w:docPartGallery w:val="Page Numbers (Bottom of Page)"/>
        <w:docPartUnique/>
      </w:docPartObj>
    </w:sdtPr>
    <w:sdtContent>
      <w:p w14:paraId="6E561AD0" w14:textId="21391BD1" w:rsidR="000009EB" w:rsidRDefault="000009EB" w:rsidP="00A6269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5537903" w14:textId="77777777" w:rsidR="000009EB" w:rsidRDefault="000009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55204645"/>
      <w:docPartObj>
        <w:docPartGallery w:val="Page Numbers (Bottom of Page)"/>
        <w:docPartUnique/>
      </w:docPartObj>
    </w:sdtPr>
    <w:sdtContent>
      <w:p w14:paraId="13064571" w14:textId="559F0CC3" w:rsidR="000009EB" w:rsidRDefault="000009EB" w:rsidP="00A62690">
        <w:pPr>
          <w:pStyle w:val="Footer"/>
          <w:framePr w:wrap="none" w:vAnchor="text" w:hAnchor="margin" w:xAlign="center" w:y="1"/>
          <w:rPr>
            <w:rStyle w:val="PageNumber"/>
          </w:rPr>
        </w:pPr>
        <w:r w:rsidRPr="000009EB">
          <w:rPr>
            <w:rStyle w:val="PageNumber"/>
            <w:rFonts w:asciiTheme="majorBidi" w:hAnsiTheme="majorBidi" w:cstheme="majorBidi"/>
          </w:rPr>
          <w:fldChar w:fldCharType="begin"/>
        </w:r>
        <w:r w:rsidRPr="000009EB">
          <w:rPr>
            <w:rStyle w:val="PageNumber"/>
            <w:rFonts w:asciiTheme="majorBidi" w:hAnsiTheme="majorBidi" w:cstheme="majorBidi"/>
          </w:rPr>
          <w:instrText xml:space="preserve"> PAGE </w:instrText>
        </w:r>
        <w:r w:rsidRPr="000009EB">
          <w:rPr>
            <w:rStyle w:val="PageNumber"/>
            <w:rFonts w:asciiTheme="majorBidi" w:hAnsiTheme="majorBidi" w:cstheme="majorBidi"/>
          </w:rPr>
          <w:fldChar w:fldCharType="separate"/>
        </w:r>
        <w:r w:rsidRPr="000009EB">
          <w:rPr>
            <w:rStyle w:val="PageNumber"/>
            <w:rFonts w:asciiTheme="majorBidi" w:hAnsiTheme="majorBidi" w:cstheme="majorBidi"/>
            <w:noProof/>
          </w:rPr>
          <w:t>5</w:t>
        </w:r>
        <w:r w:rsidRPr="000009EB">
          <w:rPr>
            <w:rStyle w:val="PageNumber"/>
            <w:rFonts w:asciiTheme="majorBidi" w:hAnsiTheme="majorBidi" w:cstheme="majorBidi"/>
          </w:rPr>
          <w:fldChar w:fldCharType="end"/>
        </w:r>
      </w:p>
    </w:sdtContent>
  </w:sdt>
  <w:p w14:paraId="7B735810" w14:textId="77777777" w:rsidR="000009EB" w:rsidRDefault="000009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79EC7F" w14:textId="77777777" w:rsidR="0012326D" w:rsidRDefault="0012326D" w:rsidP="006064BF">
      <w:pPr>
        <w:spacing w:after="0" w:line="240" w:lineRule="auto"/>
      </w:pPr>
      <w:r>
        <w:separator/>
      </w:r>
    </w:p>
  </w:footnote>
  <w:footnote w:type="continuationSeparator" w:id="0">
    <w:p w14:paraId="4470EE00" w14:textId="77777777" w:rsidR="0012326D" w:rsidRDefault="0012326D" w:rsidP="006064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4324A"/>
    <w:multiLevelType w:val="multilevel"/>
    <w:tmpl w:val="1742C3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E16F0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E365B8F"/>
    <w:multiLevelType w:val="multilevel"/>
    <w:tmpl w:val="9FAE54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0D03815"/>
    <w:multiLevelType w:val="hybridMultilevel"/>
    <w:tmpl w:val="2022320E"/>
    <w:lvl w:ilvl="0" w:tplc="7D3CD9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8B0EA7"/>
    <w:multiLevelType w:val="multilevel"/>
    <w:tmpl w:val="0972B664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  <w:sz w:val="36"/>
        <w:szCs w:val="36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b/>
        <w:bCs/>
        <w:sz w:val="24"/>
        <w:szCs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167D7ACA"/>
    <w:multiLevelType w:val="multilevel"/>
    <w:tmpl w:val="EC18F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C50AB7"/>
    <w:multiLevelType w:val="hybridMultilevel"/>
    <w:tmpl w:val="2CC83896"/>
    <w:lvl w:ilvl="0" w:tplc="06F2BA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77094E"/>
    <w:multiLevelType w:val="multilevel"/>
    <w:tmpl w:val="A8680C58"/>
    <w:lvl w:ilvl="0">
      <w:start w:val="1"/>
      <w:numFmt w:val="decimal"/>
      <w:lvlText w:val="%1."/>
      <w:lvlJc w:val="left"/>
      <w:pPr>
        <w:ind w:left="928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1130" w:hanging="42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9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1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5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7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520" w:hanging="1800"/>
      </w:pPr>
      <w:rPr>
        <w:rFonts w:hint="default"/>
      </w:rPr>
    </w:lvl>
  </w:abstractNum>
  <w:abstractNum w:abstractNumId="8" w15:restartNumberingAfterBreak="0">
    <w:nsid w:val="3A643C53"/>
    <w:multiLevelType w:val="hybridMultilevel"/>
    <w:tmpl w:val="0E3C92C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B06962"/>
    <w:multiLevelType w:val="hybridMultilevel"/>
    <w:tmpl w:val="6956653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531BD2"/>
    <w:multiLevelType w:val="hybridMultilevel"/>
    <w:tmpl w:val="E91EBEBA"/>
    <w:lvl w:ilvl="0" w:tplc="04090017">
      <w:start w:val="1"/>
      <w:numFmt w:val="lowerLetter"/>
      <w:lvlText w:val="%1)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1" w15:restartNumberingAfterBreak="0">
    <w:nsid w:val="5D0B3E5E"/>
    <w:multiLevelType w:val="hybridMultilevel"/>
    <w:tmpl w:val="36CCB2D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165BA4"/>
    <w:multiLevelType w:val="hybridMultilevel"/>
    <w:tmpl w:val="86B438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D6F88ABA">
      <w:start w:val="1"/>
      <w:numFmt w:val="bullet"/>
      <w:lvlText w:val="o"/>
      <w:lvlJc w:val="left"/>
      <w:pPr>
        <w:ind w:left="284" w:firstLine="283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2949CF"/>
    <w:multiLevelType w:val="multilevel"/>
    <w:tmpl w:val="792CEE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7FC78CB"/>
    <w:multiLevelType w:val="multilevel"/>
    <w:tmpl w:val="88325C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E266E73"/>
    <w:multiLevelType w:val="multilevel"/>
    <w:tmpl w:val="A3BAB68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92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9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0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7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4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04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5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824" w:hanging="1800"/>
      </w:pPr>
      <w:rPr>
        <w:rFonts w:hint="default"/>
      </w:rPr>
    </w:lvl>
  </w:abstractNum>
  <w:abstractNum w:abstractNumId="16" w15:restartNumberingAfterBreak="0">
    <w:nsid w:val="6EBC67B4"/>
    <w:multiLevelType w:val="multilevel"/>
    <w:tmpl w:val="682265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7DA3CCB"/>
    <w:multiLevelType w:val="multilevel"/>
    <w:tmpl w:val="0EF053D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7A8230BD"/>
    <w:multiLevelType w:val="multilevel"/>
    <w:tmpl w:val="DD045D2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num w:numId="1" w16cid:durableId="1967420747">
    <w:abstractNumId w:val="2"/>
  </w:num>
  <w:num w:numId="2" w16cid:durableId="385883627">
    <w:abstractNumId w:val="14"/>
  </w:num>
  <w:num w:numId="3" w16cid:durableId="1397434522">
    <w:abstractNumId w:val="6"/>
  </w:num>
  <w:num w:numId="4" w16cid:durableId="1429814540">
    <w:abstractNumId w:val="13"/>
  </w:num>
  <w:num w:numId="5" w16cid:durableId="139806109">
    <w:abstractNumId w:val="5"/>
  </w:num>
  <w:num w:numId="6" w16cid:durableId="398752506">
    <w:abstractNumId w:val="0"/>
  </w:num>
  <w:num w:numId="7" w16cid:durableId="1257009585">
    <w:abstractNumId w:val="16"/>
  </w:num>
  <w:num w:numId="8" w16cid:durableId="2033720007">
    <w:abstractNumId w:val="15"/>
  </w:num>
  <w:num w:numId="9" w16cid:durableId="1364668399">
    <w:abstractNumId w:val="1"/>
  </w:num>
  <w:num w:numId="10" w16cid:durableId="1722242362">
    <w:abstractNumId w:val="17"/>
  </w:num>
  <w:num w:numId="11" w16cid:durableId="1224293016">
    <w:abstractNumId w:val="7"/>
  </w:num>
  <w:num w:numId="12" w16cid:durableId="1301498806">
    <w:abstractNumId w:val="18"/>
  </w:num>
  <w:num w:numId="13" w16cid:durableId="369306702">
    <w:abstractNumId w:val="8"/>
  </w:num>
  <w:num w:numId="14" w16cid:durableId="1914928836">
    <w:abstractNumId w:val="12"/>
  </w:num>
  <w:num w:numId="15" w16cid:durableId="1111583714">
    <w:abstractNumId w:val="9"/>
  </w:num>
  <w:num w:numId="16" w16cid:durableId="1614484481">
    <w:abstractNumId w:val="4"/>
  </w:num>
  <w:num w:numId="17" w16cid:durableId="109474090">
    <w:abstractNumId w:val="10"/>
  </w:num>
  <w:num w:numId="18" w16cid:durableId="2103869338">
    <w:abstractNumId w:val="11"/>
  </w:num>
  <w:num w:numId="19" w16cid:durableId="28909108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F254D"/>
    <w:rsid w:val="000009EB"/>
    <w:rsid w:val="000A28CC"/>
    <w:rsid w:val="000D1204"/>
    <w:rsid w:val="000F254D"/>
    <w:rsid w:val="000F2DB5"/>
    <w:rsid w:val="0012326D"/>
    <w:rsid w:val="00124333"/>
    <w:rsid w:val="001451D9"/>
    <w:rsid w:val="001531C6"/>
    <w:rsid w:val="001670E7"/>
    <w:rsid w:val="00190123"/>
    <w:rsid w:val="00197E03"/>
    <w:rsid w:val="001E6AB3"/>
    <w:rsid w:val="00246BC3"/>
    <w:rsid w:val="002526DB"/>
    <w:rsid w:val="00291F66"/>
    <w:rsid w:val="002C71E9"/>
    <w:rsid w:val="00300EBB"/>
    <w:rsid w:val="00355883"/>
    <w:rsid w:val="00374923"/>
    <w:rsid w:val="00433C75"/>
    <w:rsid w:val="004D0D73"/>
    <w:rsid w:val="00582BF9"/>
    <w:rsid w:val="006064BF"/>
    <w:rsid w:val="0060692A"/>
    <w:rsid w:val="006215E1"/>
    <w:rsid w:val="00627223"/>
    <w:rsid w:val="006472E5"/>
    <w:rsid w:val="00675624"/>
    <w:rsid w:val="006C2CE4"/>
    <w:rsid w:val="00705819"/>
    <w:rsid w:val="0071440F"/>
    <w:rsid w:val="007778B3"/>
    <w:rsid w:val="00782BA7"/>
    <w:rsid w:val="007E5E82"/>
    <w:rsid w:val="0080388B"/>
    <w:rsid w:val="00893E7F"/>
    <w:rsid w:val="008D584D"/>
    <w:rsid w:val="009049CF"/>
    <w:rsid w:val="00970DCE"/>
    <w:rsid w:val="009B2EB6"/>
    <w:rsid w:val="009E6CFF"/>
    <w:rsid w:val="00A21A80"/>
    <w:rsid w:val="00A420CC"/>
    <w:rsid w:val="00A63531"/>
    <w:rsid w:val="00AA6A37"/>
    <w:rsid w:val="00B64FEF"/>
    <w:rsid w:val="00C01D03"/>
    <w:rsid w:val="00C42833"/>
    <w:rsid w:val="00D01510"/>
    <w:rsid w:val="00D22B8F"/>
    <w:rsid w:val="00D761CA"/>
    <w:rsid w:val="00D76C23"/>
    <w:rsid w:val="00D947A8"/>
    <w:rsid w:val="00E0377C"/>
    <w:rsid w:val="00E97C1F"/>
    <w:rsid w:val="00EE3591"/>
    <w:rsid w:val="00EE4A94"/>
    <w:rsid w:val="00F151AB"/>
    <w:rsid w:val="00FA4A6A"/>
    <w:rsid w:val="00FE7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CFA15"/>
  <w15:docId w15:val="{CD054B2C-E73A-FE40-9CF5-0106F5166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54D"/>
  </w:style>
  <w:style w:type="paragraph" w:styleId="Heading1">
    <w:name w:val="heading 1"/>
    <w:basedOn w:val="Normal"/>
    <w:next w:val="Normal"/>
    <w:link w:val="Heading1Char"/>
    <w:uiPriority w:val="9"/>
    <w:qFormat/>
    <w:rsid w:val="000F25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5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25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5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5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5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5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5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5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5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5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F25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5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5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5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5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5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5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25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25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5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25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25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254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0F25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25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5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5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254D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qFormat/>
    <w:rsid w:val="000F254D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0F254D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254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F254D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F25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254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F25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54D"/>
    <w:rPr>
      <w:lang w:val="en-US"/>
    </w:rPr>
  </w:style>
  <w:style w:type="table" w:styleId="TableGrid">
    <w:name w:val="Table Grid"/>
    <w:basedOn w:val="TableNormal"/>
    <w:uiPriority w:val="39"/>
    <w:rsid w:val="000F2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0F254D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0F254D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ListParagraphChar">
    <w:name w:val="List Paragraph Char"/>
    <w:link w:val="ListParagraph"/>
    <w:uiPriority w:val="34"/>
    <w:rsid w:val="000F254D"/>
  </w:style>
  <w:style w:type="table" w:customStyle="1" w:styleId="TableGridLight1">
    <w:name w:val="Table Grid Light1"/>
    <w:basedOn w:val="TableNormal"/>
    <w:uiPriority w:val="40"/>
    <w:rsid w:val="000F254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0F254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1">
    <w:name w:val="p1"/>
    <w:basedOn w:val="Normal"/>
    <w:rsid w:val="000F254D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character" w:customStyle="1" w:styleId="apple-converted-space">
    <w:name w:val="apple-converted-space"/>
    <w:basedOn w:val="DefaultParagraphFont"/>
    <w:rsid w:val="000F254D"/>
  </w:style>
  <w:style w:type="character" w:styleId="Emphasis">
    <w:name w:val="Emphasis"/>
    <w:basedOn w:val="DefaultParagraphFont"/>
    <w:uiPriority w:val="20"/>
    <w:qFormat/>
    <w:rsid w:val="000F254D"/>
    <w:rPr>
      <w:i/>
      <w:iCs/>
    </w:rPr>
  </w:style>
  <w:style w:type="character" w:styleId="Strong">
    <w:name w:val="Strong"/>
    <w:basedOn w:val="DefaultParagraphFont"/>
    <w:uiPriority w:val="22"/>
    <w:qFormat/>
    <w:rsid w:val="000F254D"/>
    <w:rPr>
      <w:b/>
      <w:bCs/>
    </w:rPr>
  </w:style>
  <w:style w:type="paragraph" w:customStyle="1" w:styleId="p2">
    <w:name w:val="p2"/>
    <w:basedOn w:val="Normal"/>
    <w:rsid w:val="000F254D"/>
    <w:pPr>
      <w:spacing w:after="0" w:line="240" w:lineRule="auto"/>
    </w:pPr>
    <w:rPr>
      <w:rFonts w:ascii="Helvetica" w:eastAsia="Times New Roman" w:hAnsi="Helvetica" w:cs="Times New Roman"/>
      <w:color w:val="141413"/>
      <w:kern w:val="0"/>
      <w:sz w:val="12"/>
      <w:szCs w:val="12"/>
      <w14:ligatures w14:val="none"/>
    </w:rPr>
  </w:style>
  <w:style w:type="character" w:customStyle="1" w:styleId="s1">
    <w:name w:val="s1"/>
    <w:basedOn w:val="DefaultParagraphFont"/>
    <w:rsid w:val="000F254D"/>
    <w:rPr>
      <w:rFonts w:ascii="Helvetica" w:hAnsi="Helvetica" w:hint="default"/>
      <w:color w:val="878887"/>
      <w:sz w:val="11"/>
      <w:szCs w:val="11"/>
    </w:rPr>
  </w:style>
  <w:style w:type="character" w:customStyle="1" w:styleId="s2">
    <w:name w:val="s2"/>
    <w:basedOn w:val="DefaultParagraphFont"/>
    <w:rsid w:val="000F254D"/>
    <w:rPr>
      <w:rFonts w:ascii="Helvetica" w:hAnsi="Helvetica" w:hint="default"/>
      <w:color w:val="243277"/>
      <w:sz w:val="10"/>
      <w:szCs w:val="10"/>
    </w:rPr>
  </w:style>
  <w:style w:type="paragraph" w:styleId="NoSpacing">
    <w:name w:val="No Spacing"/>
    <w:link w:val="NoSpacingChar"/>
    <w:uiPriority w:val="1"/>
    <w:qFormat/>
    <w:rsid w:val="000F254D"/>
    <w:pPr>
      <w:spacing w:after="0" w:line="240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character" w:customStyle="1" w:styleId="relative">
    <w:name w:val="relative"/>
    <w:basedOn w:val="DefaultParagraphFont"/>
    <w:rsid w:val="000F254D"/>
  </w:style>
  <w:style w:type="character" w:customStyle="1" w:styleId="NoSpacingChar">
    <w:name w:val="No Spacing Char"/>
    <w:basedOn w:val="DefaultParagraphFont"/>
    <w:link w:val="NoSpacing"/>
    <w:uiPriority w:val="1"/>
    <w:rsid w:val="000F254D"/>
    <w:rPr>
      <w:rFonts w:eastAsiaTheme="minorEastAsia"/>
      <w:kern w:val="0"/>
      <w:sz w:val="22"/>
      <w:szCs w:val="22"/>
      <w:lang w:val="en-US"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F254D"/>
  </w:style>
  <w:style w:type="paragraph" w:styleId="Revision">
    <w:name w:val="Revision"/>
    <w:hidden/>
    <w:uiPriority w:val="99"/>
    <w:semiHidden/>
    <w:rsid w:val="000F25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5</Pages>
  <Words>781</Words>
  <Characters>44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han ibrahim</dc:creator>
  <cp:keywords/>
  <dc:description/>
  <cp:lastModifiedBy>Nourhan ibrahim</cp:lastModifiedBy>
  <cp:revision>34</cp:revision>
  <dcterms:created xsi:type="dcterms:W3CDTF">2025-09-05T21:43:00Z</dcterms:created>
  <dcterms:modified xsi:type="dcterms:W3CDTF">2025-09-09T10:43:00Z</dcterms:modified>
</cp:coreProperties>
</file>